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817A7" w14:textId="1539A12E" w:rsidR="00A9579B" w:rsidRDefault="00A9579B" w:rsidP="00A9579B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bookmarkStart w:id="0" w:name="_Toc186720451"/>
      <w:r w:rsidRPr="00B374A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S</w:t>
      </w:r>
      <w:r w:rsidRPr="00B374A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B374A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B374A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2"/>
          <w:szCs w:val="22"/>
        </w:rPr>
        <w:t>9</w:t>
      </w:r>
      <w:r w:rsidRPr="00B374A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 Table</w:t>
      </w:r>
      <w:r w:rsidRPr="00B374A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.</w:t>
      </w:r>
      <w:r w:rsidRPr="00B374A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Adjusted relative risks of any MCM and 42 selected individual MCMs (</w:t>
      </w:r>
      <w:r w:rsidRPr="000D4273">
        <w:rPr>
          <w:rFonts w:ascii="Times New Roman" w:hAnsi="Times New Roman" w:cs="Times New Roman"/>
          <w:color w:val="000000" w:themeColor="text1"/>
          <w:sz w:val="22"/>
          <w:szCs w:val="22"/>
        </w:rPr>
        <w:t>sorted by the most common to the least common MCMs</w:t>
      </w:r>
      <w:r w:rsidRPr="00B374A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) in pregnancies exposed to each of the six macrolides compared with amoxicillin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: results from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the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main analysis</w:t>
      </w:r>
      <w:bookmarkEnd w:id="0"/>
    </w:p>
    <w:p w14:paraId="6E2008EE" w14:textId="77777777" w:rsidR="00A9579B" w:rsidRDefault="00A9579B" w:rsidP="00A9579B">
      <w:pPr>
        <w:rPr>
          <w:lang w:val="en-US" w:eastAsia="en-US"/>
        </w:rPr>
      </w:pPr>
    </w:p>
    <w:tbl>
      <w:tblPr>
        <w:tblW w:w="15593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079"/>
        <w:gridCol w:w="2079"/>
        <w:gridCol w:w="2079"/>
        <w:gridCol w:w="2079"/>
        <w:gridCol w:w="2079"/>
        <w:gridCol w:w="2079"/>
      </w:tblGrid>
      <w:tr w:rsidR="00A9579B" w:rsidRPr="00F2404F" w14:paraId="0EDAB7CE" w14:textId="77777777" w:rsidTr="00956E4B">
        <w:trPr>
          <w:trHeight w:val="320"/>
          <w:tblHeader/>
        </w:trPr>
        <w:tc>
          <w:tcPr>
            <w:tcW w:w="31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E037331" w14:textId="77777777" w:rsidR="00A9579B" w:rsidRPr="00F2404F" w:rsidRDefault="00A9579B" w:rsidP="00956E4B">
            <w:pPr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07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5670BD2" w14:textId="77777777" w:rsidR="00A9579B" w:rsidRPr="00F2404F" w:rsidRDefault="00A9579B" w:rsidP="00956E4B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F2404F">
              <w:rPr>
                <w:b/>
                <w:bCs/>
                <w:color w:val="000000"/>
                <w:sz w:val="19"/>
                <w:szCs w:val="19"/>
              </w:rPr>
              <w:t>Azithromycin</w:t>
            </w:r>
          </w:p>
        </w:tc>
        <w:tc>
          <w:tcPr>
            <w:tcW w:w="207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D3D5C25" w14:textId="77777777" w:rsidR="00A9579B" w:rsidRPr="00F2404F" w:rsidRDefault="00A9579B" w:rsidP="00956E4B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F2404F">
              <w:rPr>
                <w:b/>
                <w:bCs/>
                <w:color w:val="000000"/>
                <w:sz w:val="19"/>
                <w:szCs w:val="19"/>
              </w:rPr>
              <w:t>Spiramycin</w:t>
            </w:r>
          </w:p>
        </w:tc>
        <w:tc>
          <w:tcPr>
            <w:tcW w:w="207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604BDA6" w14:textId="77777777" w:rsidR="00A9579B" w:rsidRPr="00F2404F" w:rsidRDefault="00A9579B" w:rsidP="00956E4B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F2404F">
              <w:rPr>
                <w:b/>
                <w:bCs/>
                <w:color w:val="000000"/>
                <w:sz w:val="19"/>
                <w:szCs w:val="19"/>
              </w:rPr>
              <w:t>Clarithromycin</w:t>
            </w:r>
          </w:p>
        </w:tc>
        <w:tc>
          <w:tcPr>
            <w:tcW w:w="207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EEC6AB7" w14:textId="77777777" w:rsidR="00A9579B" w:rsidRPr="00F2404F" w:rsidRDefault="00A9579B" w:rsidP="00956E4B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F2404F">
              <w:rPr>
                <w:b/>
                <w:bCs/>
                <w:color w:val="000000"/>
                <w:sz w:val="19"/>
                <w:szCs w:val="19"/>
              </w:rPr>
              <w:t>Josamycin</w:t>
            </w:r>
          </w:p>
        </w:tc>
        <w:tc>
          <w:tcPr>
            <w:tcW w:w="207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EC6A70E" w14:textId="77777777" w:rsidR="00A9579B" w:rsidRPr="00F2404F" w:rsidRDefault="00A9579B" w:rsidP="00956E4B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F2404F">
              <w:rPr>
                <w:b/>
                <w:bCs/>
                <w:color w:val="000000"/>
                <w:sz w:val="19"/>
                <w:szCs w:val="19"/>
              </w:rPr>
              <w:t>Roxithromycin</w:t>
            </w:r>
          </w:p>
        </w:tc>
        <w:tc>
          <w:tcPr>
            <w:tcW w:w="207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6037CE2" w14:textId="77777777" w:rsidR="00A9579B" w:rsidRPr="00F2404F" w:rsidRDefault="00A9579B" w:rsidP="00956E4B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F2404F">
              <w:rPr>
                <w:b/>
                <w:bCs/>
                <w:color w:val="000000"/>
                <w:sz w:val="19"/>
                <w:szCs w:val="19"/>
              </w:rPr>
              <w:t>Erythromycin</w:t>
            </w:r>
          </w:p>
        </w:tc>
      </w:tr>
      <w:tr w:rsidR="00A9579B" w:rsidRPr="00F2404F" w14:paraId="06592EA7" w14:textId="77777777" w:rsidTr="00956E4B">
        <w:trPr>
          <w:trHeight w:val="391"/>
          <w:tblHeader/>
        </w:trPr>
        <w:tc>
          <w:tcPr>
            <w:tcW w:w="31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CA1B2C" w14:textId="77777777" w:rsidR="00A9579B" w:rsidRPr="00F2404F" w:rsidRDefault="00A9579B" w:rsidP="00956E4B">
            <w:pPr>
              <w:rPr>
                <w:b/>
                <w:bCs/>
                <w:color w:val="000000"/>
                <w:sz w:val="19"/>
                <w:szCs w:val="19"/>
              </w:rPr>
            </w:pPr>
            <w:r w:rsidRPr="00F2404F">
              <w:rPr>
                <w:b/>
                <w:bCs/>
                <w:color w:val="000000"/>
                <w:sz w:val="19"/>
                <w:szCs w:val="19"/>
              </w:rPr>
              <w:t>Outcome</w:t>
            </w:r>
          </w:p>
        </w:tc>
        <w:tc>
          <w:tcPr>
            <w:tcW w:w="20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814FD0" w14:textId="77777777" w:rsidR="00A9579B" w:rsidRPr="00F2404F" w:rsidRDefault="00A9579B" w:rsidP="00956E4B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F2404F">
              <w:rPr>
                <w:b/>
                <w:bCs/>
                <w:color w:val="000000"/>
                <w:sz w:val="19"/>
                <w:szCs w:val="19"/>
              </w:rPr>
              <w:t>(n=42,583)</w:t>
            </w:r>
          </w:p>
        </w:tc>
        <w:tc>
          <w:tcPr>
            <w:tcW w:w="20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DF9689" w14:textId="77777777" w:rsidR="00A9579B" w:rsidRPr="00F2404F" w:rsidRDefault="00A9579B" w:rsidP="00956E4B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F2404F">
              <w:rPr>
                <w:b/>
                <w:bCs/>
                <w:color w:val="000000"/>
                <w:sz w:val="19"/>
                <w:szCs w:val="19"/>
              </w:rPr>
              <w:t>(n=35,259)</w:t>
            </w:r>
          </w:p>
        </w:tc>
        <w:tc>
          <w:tcPr>
            <w:tcW w:w="20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9ED38C" w14:textId="77777777" w:rsidR="00A9579B" w:rsidRPr="00F2404F" w:rsidRDefault="00A9579B" w:rsidP="00956E4B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F2404F">
              <w:rPr>
                <w:b/>
                <w:bCs/>
                <w:color w:val="000000"/>
                <w:sz w:val="19"/>
                <w:szCs w:val="19"/>
              </w:rPr>
              <w:t>(n=21,525)</w:t>
            </w:r>
          </w:p>
        </w:tc>
        <w:tc>
          <w:tcPr>
            <w:tcW w:w="20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266A2A" w14:textId="77777777" w:rsidR="00A9579B" w:rsidRPr="00F2404F" w:rsidRDefault="00A9579B" w:rsidP="00956E4B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F2404F">
              <w:rPr>
                <w:b/>
                <w:bCs/>
                <w:color w:val="000000"/>
                <w:sz w:val="19"/>
                <w:szCs w:val="19"/>
              </w:rPr>
              <w:t>(n=19,099)</w:t>
            </w:r>
          </w:p>
        </w:tc>
        <w:tc>
          <w:tcPr>
            <w:tcW w:w="20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C3B1F6" w14:textId="77777777" w:rsidR="00A9579B" w:rsidRPr="00F2404F" w:rsidRDefault="00A9579B" w:rsidP="00956E4B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F2404F">
              <w:rPr>
                <w:b/>
                <w:bCs/>
                <w:color w:val="000000"/>
                <w:sz w:val="19"/>
                <w:szCs w:val="19"/>
              </w:rPr>
              <w:t>(n=18,257)</w:t>
            </w:r>
          </w:p>
        </w:tc>
        <w:tc>
          <w:tcPr>
            <w:tcW w:w="20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8F0901" w14:textId="77777777" w:rsidR="00A9579B" w:rsidRPr="00F2404F" w:rsidRDefault="00A9579B" w:rsidP="00956E4B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F2404F">
              <w:rPr>
                <w:b/>
                <w:bCs/>
                <w:color w:val="000000"/>
                <w:sz w:val="19"/>
                <w:szCs w:val="19"/>
              </w:rPr>
              <w:t>(n=7,460)</w:t>
            </w:r>
          </w:p>
        </w:tc>
      </w:tr>
      <w:tr w:rsidR="00A9579B" w:rsidRPr="00F2404F" w14:paraId="746CF90E" w14:textId="77777777" w:rsidTr="00956E4B">
        <w:trPr>
          <w:trHeight w:val="320"/>
        </w:trPr>
        <w:tc>
          <w:tcPr>
            <w:tcW w:w="3119" w:type="dxa"/>
            <w:shd w:val="clear" w:color="auto" w:fill="D9E2F3" w:themeFill="accent1" w:themeFillTint="33"/>
            <w:noWrap/>
            <w:vAlign w:val="center"/>
            <w:hideMark/>
          </w:tcPr>
          <w:p w14:paraId="265F747E" w14:textId="77777777" w:rsidR="00A9579B" w:rsidRPr="00247FA4" w:rsidRDefault="00A9579B" w:rsidP="00956E4B">
            <w:pPr>
              <w:rPr>
                <w:b/>
                <w:bCs/>
                <w:i/>
                <w:iCs/>
                <w:color w:val="000000"/>
                <w:sz w:val="19"/>
                <w:szCs w:val="19"/>
              </w:rPr>
            </w:pPr>
            <w:r w:rsidRPr="00247FA4">
              <w:rPr>
                <w:b/>
                <w:bCs/>
                <w:i/>
                <w:iCs/>
                <w:color w:val="000000"/>
                <w:sz w:val="19"/>
                <w:szCs w:val="19"/>
              </w:rPr>
              <w:t>Any MCM overall</w:t>
            </w:r>
          </w:p>
        </w:tc>
        <w:tc>
          <w:tcPr>
            <w:tcW w:w="2079" w:type="dxa"/>
            <w:shd w:val="clear" w:color="auto" w:fill="D9E2F3" w:themeFill="accent1" w:themeFillTint="33"/>
            <w:noWrap/>
            <w:vAlign w:val="center"/>
            <w:hideMark/>
          </w:tcPr>
          <w:p w14:paraId="3704C59D" w14:textId="77777777" w:rsidR="00A9579B" w:rsidRPr="00247FA4" w:rsidRDefault="00A9579B" w:rsidP="00956E4B">
            <w:pPr>
              <w:jc w:val="center"/>
              <w:rPr>
                <w:i/>
                <w:iCs/>
                <w:color w:val="000000"/>
                <w:sz w:val="19"/>
                <w:szCs w:val="19"/>
              </w:rPr>
            </w:pPr>
            <w:r w:rsidRPr="00247FA4">
              <w:rPr>
                <w:i/>
                <w:iCs/>
                <w:color w:val="000000"/>
                <w:sz w:val="19"/>
                <w:szCs w:val="19"/>
              </w:rPr>
              <w:t>1.01 (0.94-1.09)</w:t>
            </w:r>
          </w:p>
        </w:tc>
        <w:tc>
          <w:tcPr>
            <w:tcW w:w="2079" w:type="dxa"/>
            <w:shd w:val="clear" w:color="auto" w:fill="D9E2F3" w:themeFill="accent1" w:themeFillTint="33"/>
            <w:noWrap/>
            <w:vAlign w:val="center"/>
            <w:hideMark/>
          </w:tcPr>
          <w:p w14:paraId="4D1DE895" w14:textId="77777777" w:rsidR="00A9579B" w:rsidRPr="00247FA4" w:rsidRDefault="00A9579B" w:rsidP="00956E4B">
            <w:pPr>
              <w:jc w:val="center"/>
              <w:rPr>
                <w:i/>
                <w:iCs/>
                <w:color w:val="000000"/>
                <w:sz w:val="19"/>
                <w:szCs w:val="19"/>
              </w:rPr>
            </w:pPr>
            <w:r w:rsidRPr="00247FA4">
              <w:rPr>
                <w:i/>
                <w:iCs/>
                <w:color w:val="000000"/>
                <w:sz w:val="19"/>
                <w:szCs w:val="19"/>
              </w:rPr>
              <w:t>1.00 (0.92-1.09)</w:t>
            </w:r>
          </w:p>
        </w:tc>
        <w:tc>
          <w:tcPr>
            <w:tcW w:w="2079" w:type="dxa"/>
            <w:shd w:val="clear" w:color="auto" w:fill="D9E2F3" w:themeFill="accent1" w:themeFillTint="33"/>
            <w:noWrap/>
            <w:vAlign w:val="center"/>
            <w:hideMark/>
          </w:tcPr>
          <w:p w14:paraId="0F708016" w14:textId="77777777" w:rsidR="00A9579B" w:rsidRPr="00247FA4" w:rsidRDefault="00A9579B" w:rsidP="00956E4B">
            <w:pPr>
              <w:jc w:val="center"/>
              <w:rPr>
                <w:i/>
                <w:iCs/>
                <w:color w:val="000000"/>
                <w:sz w:val="19"/>
                <w:szCs w:val="19"/>
              </w:rPr>
            </w:pPr>
            <w:r w:rsidRPr="00247FA4">
              <w:rPr>
                <w:i/>
                <w:iCs/>
                <w:color w:val="000000"/>
                <w:sz w:val="19"/>
                <w:szCs w:val="19"/>
              </w:rPr>
              <w:t>0.97 (0.87-1.08)</w:t>
            </w:r>
          </w:p>
        </w:tc>
        <w:tc>
          <w:tcPr>
            <w:tcW w:w="2079" w:type="dxa"/>
            <w:shd w:val="clear" w:color="auto" w:fill="D9E2F3" w:themeFill="accent1" w:themeFillTint="33"/>
            <w:noWrap/>
            <w:vAlign w:val="center"/>
            <w:hideMark/>
          </w:tcPr>
          <w:p w14:paraId="69EE8B4E" w14:textId="77777777" w:rsidR="00A9579B" w:rsidRPr="00247FA4" w:rsidRDefault="00A9579B" w:rsidP="00956E4B">
            <w:pPr>
              <w:jc w:val="center"/>
              <w:rPr>
                <w:i/>
                <w:iCs/>
                <w:color w:val="000000"/>
                <w:sz w:val="19"/>
                <w:szCs w:val="19"/>
              </w:rPr>
            </w:pPr>
            <w:r w:rsidRPr="00247FA4">
              <w:rPr>
                <w:i/>
                <w:iCs/>
                <w:color w:val="000000"/>
                <w:sz w:val="19"/>
                <w:szCs w:val="19"/>
              </w:rPr>
              <w:t>1.01 (0.90-1.12)</w:t>
            </w:r>
          </w:p>
        </w:tc>
        <w:tc>
          <w:tcPr>
            <w:tcW w:w="2079" w:type="dxa"/>
            <w:shd w:val="clear" w:color="auto" w:fill="D9E2F3" w:themeFill="accent1" w:themeFillTint="33"/>
            <w:noWrap/>
            <w:vAlign w:val="center"/>
            <w:hideMark/>
          </w:tcPr>
          <w:p w14:paraId="7F631BD4" w14:textId="77777777" w:rsidR="00A9579B" w:rsidRPr="00247FA4" w:rsidRDefault="00A9579B" w:rsidP="00956E4B">
            <w:pPr>
              <w:jc w:val="center"/>
              <w:rPr>
                <w:i/>
                <w:iCs/>
                <w:color w:val="000000"/>
                <w:sz w:val="19"/>
                <w:szCs w:val="19"/>
              </w:rPr>
            </w:pPr>
            <w:r w:rsidRPr="00247FA4">
              <w:rPr>
                <w:i/>
                <w:iCs/>
                <w:color w:val="000000"/>
                <w:sz w:val="19"/>
                <w:szCs w:val="19"/>
              </w:rPr>
              <w:t>1.06 (0.95-1.18)</w:t>
            </w:r>
          </w:p>
        </w:tc>
        <w:tc>
          <w:tcPr>
            <w:tcW w:w="2079" w:type="dxa"/>
            <w:shd w:val="clear" w:color="auto" w:fill="D9E2F3" w:themeFill="accent1" w:themeFillTint="33"/>
            <w:noWrap/>
            <w:vAlign w:val="center"/>
            <w:hideMark/>
          </w:tcPr>
          <w:p w14:paraId="182F94D2" w14:textId="77777777" w:rsidR="00A9579B" w:rsidRPr="00247FA4" w:rsidRDefault="00A9579B" w:rsidP="00956E4B">
            <w:pPr>
              <w:jc w:val="center"/>
              <w:rPr>
                <w:i/>
                <w:iCs/>
                <w:color w:val="000000"/>
                <w:sz w:val="19"/>
                <w:szCs w:val="19"/>
              </w:rPr>
            </w:pPr>
            <w:r w:rsidRPr="00247FA4">
              <w:rPr>
                <w:i/>
                <w:iCs/>
                <w:color w:val="000000"/>
                <w:sz w:val="19"/>
                <w:szCs w:val="19"/>
              </w:rPr>
              <w:t>1.04 (0.88-1.24)</w:t>
            </w:r>
          </w:p>
        </w:tc>
      </w:tr>
      <w:tr w:rsidR="00A9579B" w:rsidRPr="00F2404F" w14:paraId="6B2A9DDF" w14:textId="77777777" w:rsidTr="00956E4B">
        <w:trPr>
          <w:trHeight w:val="32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39B73D7" w14:textId="77777777" w:rsidR="00A9579B" w:rsidRPr="00F2404F" w:rsidRDefault="00A9579B" w:rsidP="00956E4B">
            <w:pPr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Atrioventricular septal defect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4DB7CC5B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1.15 (0.96-1.37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1F27A351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1.01 (0.83-1.24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4EB10F40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1.02 (0.79-1.32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79A2E642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1.13 (0.88-1.45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79687446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1.06 (0.81-1.39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37419CD6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1.33 (0.92-1.94)</w:t>
            </w:r>
          </w:p>
        </w:tc>
      </w:tr>
      <w:tr w:rsidR="00A9579B" w:rsidRPr="00F2404F" w14:paraId="762E9853" w14:textId="77777777" w:rsidTr="00956E4B">
        <w:trPr>
          <w:trHeight w:val="32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CF775F0" w14:textId="77777777" w:rsidR="00A9579B" w:rsidRPr="00F2404F" w:rsidRDefault="00A9579B" w:rsidP="00956E4B">
            <w:pPr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Hypospadias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1C7450D5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1.08 (0.88-1.31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354DAA49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86 (0.68-1.09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7F8A811E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1.18 (0.91-1.54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7F884A7D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0.75 (0.53-1.04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2A9EA183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1.21 (0.91-1.59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22A6DB0F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0.81 (0.49-1.35)</w:t>
            </w:r>
          </w:p>
        </w:tc>
      </w:tr>
      <w:tr w:rsidR="00A9579B" w:rsidRPr="00F2404F" w14:paraId="039424DA" w14:textId="77777777" w:rsidTr="00956E4B">
        <w:trPr>
          <w:trHeight w:val="32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496AC19" w14:textId="77777777" w:rsidR="00A9579B" w:rsidRPr="00F2404F" w:rsidRDefault="00A9579B" w:rsidP="00956E4B">
            <w:pPr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Atrial septal defect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53553657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85 (0.68-1.06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071279CE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91 (0.71-1.17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6AD79146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88 (0.65-1.20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6AED2888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1.02 (0.75-1.40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2738DE39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1.08 (0.80-1.47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4BB1EB13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0.99 (0.58-1.67)</w:t>
            </w:r>
          </w:p>
        </w:tc>
      </w:tr>
      <w:tr w:rsidR="00A9579B" w:rsidRPr="00F2404F" w14:paraId="0EB9235E" w14:textId="77777777" w:rsidTr="00956E4B">
        <w:trPr>
          <w:trHeight w:val="32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55676B7" w14:textId="77777777" w:rsidR="00A9579B" w:rsidRPr="00F2404F" w:rsidRDefault="00A9579B" w:rsidP="00956E4B">
            <w:pPr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Hydronephrosis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41153B2C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85 (0.65-1.11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668BE804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1.11 (0.86-1.43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2050C3E9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82 (0.56-1.21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55788F0B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0.88 (0.61-1.28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0D148B31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0.81 (0.53-1.23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682C8362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0.99 (0.56-1.74)</w:t>
            </w:r>
          </w:p>
        </w:tc>
      </w:tr>
      <w:tr w:rsidR="00A9579B" w:rsidRPr="00F2404F" w14:paraId="13B9FDE8" w14:textId="77777777" w:rsidTr="00956E4B">
        <w:trPr>
          <w:trHeight w:val="32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F8E7BAD" w14:textId="77777777" w:rsidR="00A9579B" w:rsidRPr="00F2404F" w:rsidRDefault="00A9579B" w:rsidP="00956E4B">
            <w:pPr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Club foot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482B9455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1.00 (0.72-1.40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4AE65DB7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80 (0.54-1.18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02A61159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1.03 (0.66-1.61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37F42AF8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1.07 (0.68-1.70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2D21494F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1.03 (0.64-1.67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710624AD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0.90 (0.40-2.02)</w:t>
            </w:r>
          </w:p>
        </w:tc>
      </w:tr>
      <w:tr w:rsidR="00A9579B" w:rsidRPr="00F2404F" w14:paraId="033F5F05" w14:textId="77777777" w:rsidTr="00956E4B">
        <w:trPr>
          <w:trHeight w:val="32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14E66E6" w14:textId="77777777" w:rsidR="00A9579B" w:rsidRPr="00F2404F" w:rsidRDefault="00A9579B" w:rsidP="00956E4B">
            <w:pPr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Polydactyly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17CE798C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1.14 (0.84-1.56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6719AA3A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66 (0.41-1.06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5EA46004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98 (0.60-1.60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63045756" w14:textId="77777777" w:rsidR="00A9579B" w:rsidRPr="007378AE" w:rsidRDefault="00A9579B" w:rsidP="00956E4B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7378AE">
              <w:rPr>
                <w:b/>
                <w:bCs/>
                <w:color w:val="2E74B5" w:themeColor="accent5" w:themeShade="BF"/>
                <w:sz w:val="19"/>
                <w:szCs w:val="19"/>
              </w:rPr>
              <w:t>1.50 (1.01-2.23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38976EEF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1.15 (0.72-1.85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2487A7DC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0.85 (0.38-1.90)</w:t>
            </w:r>
          </w:p>
        </w:tc>
      </w:tr>
      <w:tr w:rsidR="00A9579B" w:rsidRPr="00F2404F" w14:paraId="1199A19A" w14:textId="77777777" w:rsidTr="00956E4B">
        <w:trPr>
          <w:trHeight w:val="32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12CE9DB" w14:textId="77777777" w:rsidR="00A9579B" w:rsidRPr="00F2404F" w:rsidRDefault="00A9579B" w:rsidP="00956E4B">
            <w:pPr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Hip dislocation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23144264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1.20 (0.82-1.76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5B43B9E9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1.26 (0.86-1.86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504019B4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1.00 (0.58-1.73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4626E41C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1.26 (0.75-2.12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5D09D838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1.45 (0.88-2.38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5DB8B236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0.86 (0.32-2.32)</w:t>
            </w:r>
          </w:p>
        </w:tc>
      </w:tr>
      <w:tr w:rsidR="00A9579B" w:rsidRPr="00F2404F" w14:paraId="1F3EDC6E" w14:textId="77777777" w:rsidTr="00956E4B">
        <w:trPr>
          <w:trHeight w:val="32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DD95E92" w14:textId="77777777" w:rsidR="00A9579B" w:rsidRPr="00F2404F" w:rsidRDefault="00A9579B" w:rsidP="00956E4B">
            <w:pPr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Cleft lip with or without cleft palate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270DE7C6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81 (0.55-1.20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5B815D83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85 (0.57-1.25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0CED487A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1.01 (0.62-1.63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06023AA7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0.98 (0.60-1.62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1E90D357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0.57 (0.30-1.12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35086CB3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1.12 (0.53-2.36)</w:t>
            </w:r>
          </w:p>
        </w:tc>
      </w:tr>
      <w:tr w:rsidR="00A9579B" w:rsidRPr="00F2404F" w14:paraId="35C0C1B7" w14:textId="77777777" w:rsidTr="00956E4B">
        <w:trPr>
          <w:trHeight w:val="32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99B33CA" w14:textId="77777777" w:rsidR="00A9579B" w:rsidRPr="00F2404F" w:rsidRDefault="00A9579B" w:rsidP="00956E4B">
            <w:pPr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Cleft palate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621E9F54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79 (0.49-1.29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4BD33647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81 (0.48-1.37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00D616B1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1.09 (0.60-1.96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3031300F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0.69 (0.33-1.46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6A0D8C49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0.51 (0.21-1.25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24CBB3E3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0.51 (0.13-2.05)</w:t>
            </w:r>
          </w:p>
        </w:tc>
      </w:tr>
      <w:tr w:rsidR="00A9579B" w:rsidRPr="00F2404F" w14:paraId="7A354007" w14:textId="77777777" w:rsidTr="00956E4B">
        <w:trPr>
          <w:trHeight w:val="32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ED45070" w14:textId="77777777" w:rsidR="00A9579B" w:rsidRPr="00F2404F" w:rsidRDefault="00A9579B" w:rsidP="00956E4B">
            <w:pPr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Pulmonary valve stenosis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721EB30C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94 (0.53-1.65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1EC7D5D0" w14:textId="77777777" w:rsidR="00A9579B" w:rsidRPr="007378AE" w:rsidRDefault="00A9579B" w:rsidP="00956E4B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7378AE">
              <w:rPr>
                <w:b/>
                <w:bCs/>
                <w:color w:val="2E74B5" w:themeColor="accent5" w:themeShade="BF"/>
                <w:sz w:val="19"/>
                <w:szCs w:val="19"/>
              </w:rPr>
              <w:t>1.59 (0.98-2.59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7362492D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1.33 (0.71-2.49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1C9E4188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0.79 (0.32-1.92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7E44AD62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1.04 (0.50-2.18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2BBC8489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1.25 (0.40-3.91)</w:t>
            </w:r>
          </w:p>
        </w:tc>
      </w:tr>
      <w:tr w:rsidR="00A9579B" w:rsidRPr="00F2404F" w14:paraId="7EB43610" w14:textId="77777777" w:rsidTr="00956E4B">
        <w:trPr>
          <w:trHeight w:val="32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7E63896" w14:textId="77777777" w:rsidR="00A9579B" w:rsidRPr="00F2404F" w:rsidRDefault="00A9579B" w:rsidP="00956E4B">
            <w:pPr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Craniosynostose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0615D000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1.08 (0.70-1.68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0DD94CFF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83 (0.46-1.49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646B8091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70 (0.33-1.51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0B3021C8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1.00 (0.50-2.03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508CA6BC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0.48 (0.18-1.30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3EE5532A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1.36 (0.51-3.65)</w:t>
            </w:r>
          </w:p>
        </w:tc>
      </w:tr>
      <w:tr w:rsidR="00A9579B" w:rsidRPr="00F2404F" w14:paraId="3EA7AF75" w14:textId="77777777" w:rsidTr="00956E4B">
        <w:trPr>
          <w:trHeight w:val="32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28B12C6" w14:textId="77777777" w:rsidR="00A9579B" w:rsidRPr="00F2404F" w:rsidRDefault="00A9579B" w:rsidP="00956E4B">
            <w:pPr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Severe microcephaly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0C5C25A7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1.17 (0.72-1.92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461D247A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82 (0.43-1.56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670D279F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1.05 (0.51-2.17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7EB5EDA7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0.99 (0.47-2.10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246B1947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0.83 (0.36-1.89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3BB58B24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1.44 (0.54-3.89)</w:t>
            </w:r>
          </w:p>
        </w:tc>
      </w:tr>
      <w:tr w:rsidR="00A9579B" w:rsidRPr="00F2404F" w14:paraId="7D992567" w14:textId="77777777" w:rsidTr="00956E4B">
        <w:trPr>
          <w:trHeight w:val="32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202EB01" w14:textId="77777777" w:rsidR="00A9579B" w:rsidRPr="00F2404F" w:rsidRDefault="00A9579B" w:rsidP="00956E4B">
            <w:pPr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D-TGA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04FE547E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1.07 (0.60-1.90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2BFC120F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1.41 (0.83-2.40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004D8A57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82 (0.33-2.03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39C0EA9F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1.23 (0.58-2.63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38F5A663" w14:textId="77777777" w:rsidR="00A9579B" w:rsidRPr="007378AE" w:rsidRDefault="00A9579B" w:rsidP="00956E4B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7378AE">
              <w:rPr>
                <w:b/>
                <w:bCs/>
                <w:color w:val="2E74B5" w:themeColor="accent5" w:themeShade="BF"/>
                <w:sz w:val="19"/>
                <w:szCs w:val="19"/>
              </w:rPr>
              <w:t>2.04 (1.07-3.88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42FCF6E9" w14:textId="77777777" w:rsidR="00A9579B" w:rsidRPr="007378AE" w:rsidRDefault="00A9579B" w:rsidP="00956E4B">
            <w:pPr>
              <w:jc w:val="center"/>
              <w:rPr>
                <w:b/>
                <w:bCs/>
                <w:color w:val="2E74B5" w:themeColor="accent5" w:themeShade="BF"/>
                <w:sz w:val="19"/>
                <w:szCs w:val="19"/>
              </w:rPr>
            </w:pPr>
            <w:r w:rsidRPr="007378AE">
              <w:rPr>
                <w:b/>
                <w:bCs/>
                <w:color w:val="2E74B5" w:themeColor="accent5" w:themeShade="BF"/>
                <w:sz w:val="19"/>
                <w:szCs w:val="19"/>
              </w:rPr>
              <w:t>1.89 (0.70-5.11)</w:t>
            </w:r>
          </w:p>
        </w:tc>
      </w:tr>
      <w:tr w:rsidR="00A9579B" w:rsidRPr="00F2404F" w14:paraId="21D3D0D4" w14:textId="77777777" w:rsidTr="00956E4B">
        <w:trPr>
          <w:trHeight w:val="32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73CDBAC" w14:textId="77777777" w:rsidR="00A9579B" w:rsidRPr="00F2404F" w:rsidRDefault="00A9579B" w:rsidP="00956E4B">
            <w:pPr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Coarctation of aorta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74C44E0B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82 (0.47-1.42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29F2DFE1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1.15 (0.68-1.94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65837328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95 (0.46-1.94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7EE5BD1D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1.22 (0.63-2.38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4E94FDD7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0.39 (0.12-1.22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44DB0822" w14:textId="77777777" w:rsidR="00A9579B" w:rsidRPr="007378AE" w:rsidRDefault="00A9579B" w:rsidP="00956E4B">
            <w:pPr>
              <w:jc w:val="center"/>
              <w:rPr>
                <w:b/>
                <w:bCs/>
                <w:color w:val="2E74B5" w:themeColor="accent5" w:themeShade="BF"/>
                <w:sz w:val="19"/>
                <w:szCs w:val="19"/>
              </w:rPr>
            </w:pPr>
            <w:r w:rsidRPr="007378AE">
              <w:rPr>
                <w:b/>
                <w:bCs/>
                <w:color w:val="2E74B5" w:themeColor="accent5" w:themeShade="BF"/>
                <w:sz w:val="19"/>
                <w:szCs w:val="19"/>
              </w:rPr>
              <w:t>2.11 (0.94-4.76)</w:t>
            </w:r>
          </w:p>
        </w:tc>
      </w:tr>
      <w:tr w:rsidR="00A9579B" w:rsidRPr="00F2404F" w14:paraId="590D2083" w14:textId="77777777" w:rsidTr="00956E4B">
        <w:trPr>
          <w:trHeight w:val="32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5FF0BA3" w14:textId="77777777" w:rsidR="00A9579B" w:rsidRPr="00F2404F" w:rsidRDefault="00A9579B" w:rsidP="00956E4B">
            <w:pPr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Unilateral renal agenesis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346E5604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59 (0.30-1.17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07E69D37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1.30 (0.80-2.11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3529FE94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39 (0.12-1.24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27184511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0.56 (0.21-1.51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691E53B9" w14:textId="77777777" w:rsidR="00A9579B" w:rsidRPr="007378AE" w:rsidRDefault="00A9579B" w:rsidP="00956E4B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7378AE">
              <w:rPr>
                <w:b/>
                <w:bCs/>
                <w:color w:val="2E74B5" w:themeColor="accent5" w:themeShade="BF"/>
                <w:sz w:val="19"/>
                <w:szCs w:val="19"/>
              </w:rPr>
              <w:t>1.92 (1.06-3.47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4B7EC309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0.76 (0.19-3.07)</w:t>
            </w:r>
          </w:p>
        </w:tc>
      </w:tr>
      <w:tr w:rsidR="00A9579B" w:rsidRPr="00F2404F" w14:paraId="4C022596" w14:textId="77777777" w:rsidTr="00956E4B">
        <w:trPr>
          <w:trHeight w:val="32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7A51F2C" w14:textId="77777777" w:rsidR="00A9579B" w:rsidRPr="00F2404F" w:rsidRDefault="00A9579B" w:rsidP="00956E4B">
            <w:pPr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Ano-rectal atresia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44A9D62B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1.20 (0.67-2.14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4289FAC6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97 (0.51-1.84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42665EE3" w14:textId="77777777" w:rsidR="00A9579B" w:rsidRPr="007378AE" w:rsidRDefault="00A9579B" w:rsidP="00956E4B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7378AE">
              <w:rPr>
                <w:b/>
                <w:bCs/>
                <w:color w:val="2E74B5" w:themeColor="accent5" w:themeShade="BF"/>
                <w:sz w:val="19"/>
                <w:szCs w:val="19"/>
              </w:rPr>
              <w:t>1.59 (0.79-3.18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6C5305F3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1.10 (0.49-2.49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4818332A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1.28 (0.56-2.92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636F9DB5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0.98 (0.24-3.95)</w:t>
            </w:r>
          </w:p>
        </w:tc>
      </w:tr>
      <w:tr w:rsidR="00A9579B" w:rsidRPr="00F2404F" w14:paraId="1C14437F" w14:textId="77777777" w:rsidTr="00956E4B">
        <w:trPr>
          <w:trHeight w:val="32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968B680" w14:textId="77777777" w:rsidR="00A9579B" w:rsidRPr="00F2404F" w:rsidRDefault="00A9579B" w:rsidP="00956E4B">
            <w:pPr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Hydrocephaly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112DF929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1.39 (0.77-2.49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2BBC5743" w14:textId="77777777" w:rsidR="00A9579B" w:rsidRPr="007378AE" w:rsidRDefault="00A9579B" w:rsidP="00956E4B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7378AE">
              <w:rPr>
                <w:b/>
                <w:bCs/>
                <w:color w:val="2E74B5" w:themeColor="accent5" w:themeShade="BF"/>
                <w:sz w:val="19"/>
                <w:szCs w:val="19"/>
              </w:rPr>
              <w:t>1.94 (1.13-3.33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736C761C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1.22 (0.53-2.82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22FC0909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0.95 (0.35-2.56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39F3514C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1.02 (0.38-2.78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46829ED6" w14:textId="77777777" w:rsidR="00A9579B" w:rsidRPr="007378AE" w:rsidRDefault="00A9579B" w:rsidP="00956E4B">
            <w:pPr>
              <w:jc w:val="center"/>
              <w:rPr>
                <w:b/>
                <w:bCs/>
                <w:color w:val="2E74B5" w:themeColor="accent5" w:themeShade="BF"/>
                <w:sz w:val="19"/>
                <w:szCs w:val="19"/>
              </w:rPr>
            </w:pPr>
            <w:r w:rsidRPr="007378AE">
              <w:rPr>
                <w:b/>
                <w:bCs/>
                <w:color w:val="2E74B5" w:themeColor="accent5" w:themeShade="BF"/>
                <w:sz w:val="19"/>
                <w:szCs w:val="19"/>
              </w:rPr>
              <w:t>1.88 (0.60-5.93)</w:t>
            </w:r>
          </w:p>
        </w:tc>
      </w:tr>
      <w:tr w:rsidR="00A9579B" w:rsidRPr="00F2404F" w14:paraId="3F3C0924" w14:textId="77777777" w:rsidTr="00956E4B">
        <w:trPr>
          <w:trHeight w:val="32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06E2B1D" w14:textId="77777777" w:rsidR="00A9579B" w:rsidRPr="00F2404F" w:rsidRDefault="00A9579B" w:rsidP="00956E4B">
            <w:pPr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Vascular disruption anomalies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2D78D86B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1.31 (0.76-2.27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10135565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77 (0.39-1.52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50BFB2F8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1.43 (0.72-2.86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6541C589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0.83 (0.34-2.02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2743F2C3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0.58 (0.18-1.83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74C4DC15" w14:textId="77777777" w:rsidR="00A9579B" w:rsidRPr="007378AE" w:rsidRDefault="00A9579B" w:rsidP="00956E4B">
            <w:pPr>
              <w:jc w:val="center"/>
              <w:rPr>
                <w:b/>
                <w:bCs/>
                <w:color w:val="2E74B5" w:themeColor="accent5" w:themeShade="BF"/>
                <w:sz w:val="19"/>
                <w:szCs w:val="19"/>
              </w:rPr>
            </w:pPr>
            <w:r w:rsidRPr="007378AE">
              <w:rPr>
                <w:b/>
                <w:bCs/>
                <w:color w:val="2E74B5" w:themeColor="accent5" w:themeShade="BF"/>
                <w:sz w:val="19"/>
                <w:szCs w:val="19"/>
              </w:rPr>
              <w:t>1.7</w:t>
            </w:r>
            <w:r w:rsidRPr="007378AE">
              <w:rPr>
                <w:b/>
                <w:bCs/>
                <w:color w:val="2E74B5" w:themeColor="accent5" w:themeShade="BF"/>
                <w:sz w:val="19"/>
                <w:szCs w:val="19"/>
                <w:lang w:val="en-US"/>
              </w:rPr>
              <w:t>8</w:t>
            </w:r>
            <w:r w:rsidRPr="007378AE">
              <w:rPr>
                <w:b/>
                <w:bCs/>
                <w:color w:val="2E74B5" w:themeColor="accent5" w:themeShade="BF"/>
                <w:sz w:val="19"/>
                <w:szCs w:val="19"/>
              </w:rPr>
              <w:t xml:space="preserve"> (0.6</w:t>
            </w:r>
            <w:r w:rsidRPr="007378AE">
              <w:rPr>
                <w:b/>
                <w:bCs/>
                <w:color w:val="2E74B5" w:themeColor="accent5" w:themeShade="BF"/>
                <w:sz w:val="19"/>
                <w:szCs w:val="19"/>
                <w:lang w:val="en-US"/>
              </w:rPr>
              <w:t>6</w:t>
            </w:r>
            <w:r w:rsidRPr="007378AE">
              <w:rPr>
                <w:b/>
                <w:bCs/>
                <w:color w:val="2E74B5" w:themeColor="accent5" w:themeShade="BF"/>
                <w:sz w:val="19"/>
                <w:szCs w:val="19"/>
              </w:rPr>
              <w:t>-4.</w:t>
            </w:r>
            <w:r w:rsidRPr="007378AE">
              <w:rPr>
                <w:b/>
                <w:bCs/>
                <w:color w:val="2E74B5" w:themeColor="accent5" w:themeShade="BF"/>
                <w:sz w:val="19"/>
                <w:szCs w:val="19"/>
                <w:lang w:val="en-US"/>
              </w:rPr>
              <w:t>80</w:t>
            </w:r>
            <w:r w:rsidRPr="007378AE">
              <w:rPr>
                <w:b/>
                <w:bCs/>
                <w:color w:val="2E74B5" w:themeColor="accent5" w:themeShade="BF"/>
                <w:sz w:val="19"/>
                <w:szCs w:val="19"/>
              </w:rPr>
              <w:t>)</w:t>
            </w:r>
          </w:p>
        </w:tc>
      </w:tr>
      <w:tr w:rsidR="00A9579B" w:rsidRPr="00F2404F" w14:paraId="31AEC592" w14:textId="77777777" w:rsidTr="00956E4B">
        <w:trPr>
          <w:trHeight w:val="32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D377920" w14:textId="77777777" w:rsidR="00A9579B" w:rsidRPr="00F2404F" w:rsidRDefault="00A9579B" w:rsidP="00956E4B">
            <w:pPr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Tetralogy of Fallot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542EB2AA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65 (0.33-1.29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1E890F48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93 (0.49-1.77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0B1C09BD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87 (0.38-2.01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4DAE3D33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1.19 (0.56-2.54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306EA771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1.09 (0.48-2.49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201A72B1" w14:textId="77777777" w:rsidR="00A9579B" w:rsidRPr="007378AE" w:rsidRDefault="00A9579B" w:rsidP="00956E4B">
            <w:pPr>
              <w:jc w:val="center"/>
              <w:rPr>
                <w:b/>
                <w:bCs/>
                <w:color w:val="2E74B5" w:themeColor="accent5" w:themeShade="BF"/>
                <w:sz w:val="19"/>
                <w:szCs w:val="19"/>
              </w:rPr>
            </w:pPr>
            <w:r w:rsidRPr="007378AE">
              <w:rPr>
                <w:b/>
                <w:bCs/>
                <w:color w:val="2E74B5" w:themeColor="accent5" w:themeShade="BF"/>
                <w:sz w:val="19"/>
                <w:szCs w:val="19"/>
              </w:rPr>
              <w:t>1.7</w:t>
            </w:r>
            <w:r w:rsidRPr="007378AE">
              <w:rPr>
                <w:b/>
                <w:bCs/>
                <w:color w:val="2E74B5" w:themeColor="accent5" w:themeShade="BF"/>
                <w:sz w:val="19"/>
                <w:szCs w:val="19"/>
                <w:lang w:val="en-US"/>
              </w:rPr>
              <w:t>3</w:t>
            </w:r>
            <w:r w:rsidRPr="007378AE">
              <w:rPr>
                <w:b/>
                <w:bCs/>
                <w:color w:val="2E74B5" w:themeColor="accent5" w:themeShade="BF"/>
                <w:sz w:val="19"/>
                <w:szCs w:val="19"/>
              </w:rPr>
              <w:t xml:space="preserve"> (0.6</w:t>
            </w:r>
            <w:r w:rsidRPr="007378AE">
              <w:rPr>
                <w:b/>
                <w:bCs/>
                <w:color w:val="2E74B5" w:themeColor="accent5" w:themeShade="BF"/>
                <w:sz w:val="19"/>
                <w:szCs w:val="19"/>
                <w:lang w:val="en-US"/>
              </w:rPr>
              <w:t>4</w:t>
            </w:r>
            <w:r w:rsidRPr="007378AE">
              <w:rPr>
                <w:b/>
                <w:bCs/>
                <w:color w:val="2E74B5" w:themeColor="accent5" w:themeShade="BF"/>
                <w:sz w:val="19"/>
                <w:szCs w:val="19"/>
              </w:rPr>
              <w:t>-4.</w:t>
            </w:r>
            <w:r w:rsidRPr="007378AE">
              <w:rPr>
                <w:b/>
                <w:bCs/>
                <w:color w:val="2E74B5" w:themeColor="accent5" w:themeShade="BF"/>
                <w:sz w:val="19"/>
                <w:szCs w:val="19"/>
                <w:lang w:val="en-US"/>
              </w:rPr>
              <w:t>67</w:t>
            </w:r>
            <w:r w:rsidRPr="007378AE">
              <w:rPr>
                <w:b/>
                <w:bCs/>
                <w:color w:val="2E74B5" w:themeColor="accent5" w:themeShade="BF"/>
                <w:sz w:val="19"/>
                <w:szCs w:val="19"/>
              </w:rPr>
              <w:t>)</w:t>
            </w:r>
          </w:p>
        </w:tc>
      </w:tr>
      <w:tr w:rsidR="00A9579B" w:rsidRPr="00F2404F" w14:paraId="7BE78F02" w14:textId="77777777" w:rsidTr="00956E4B">
        <w:trPr>
          <w:trHeight w:val="32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8DE40A4" w14:textId="77777777" w:rsidR="00A9579B" w:rsidRPr="00F2404F" w:rsidRDefault="00A9579B" w:rsidP="00956E4B">
            <w:pPr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Multicystic renal dysplasia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21629BD0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93 (0.51-1.70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5F0031EF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86 (0.44-1.69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25888095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49 (0.15-1.55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00B9970B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1.27 (0.60-2.70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6AE43C56" w14:textId="77777777" w:rsidR="00A9579B" w:rsidRPr="007378AE" w:rsidRDefault="00A9579B" w:rsidP="00956E4B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7378AE">
              <w:rPr>
                <w:b/>
                <w:bCs/>
                <w:color w:val="2E74B5" w:themeColor="accent5" w:themeShade="BF"/>
                <w:sz w:val="19"/>
                <w:szCs w:val="19"/>
              </w:rPr>
              <w:t>1.56 (0.75-3.24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50EBAA0D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0.95 (0.24-3.84)</w:t>
            </w:r>
          </w:p>
        </w:tc>
      </w:tr>
      <w:tr w:rsidR="00A9579B" w:rsidRPr="00F2404F" w14:paraId="1C313317" w14:textId="77777777" w:rsidTr="00956E4B">
        <w:trPr>
          <w:trHeight w:val="32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D663B34" w14:textId="77777777" w:rsidR="00A9579B" w:rsidRPr="00F2404F" w:rsidRDefault="00A9579B" w:rsidP="00956E4B">
            <w:pPr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Spina bifida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55FA4748" w14:textId="77777777" w:rsidR="00A9579B" w:rsidRPr="007378AE" w:rsidRDefault="00A9579B" w:rsidP="00956E4B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7378AE">
              <w:rPr>
                <w:b/>
                <w:bCs/>
                <w:color w:val="2E74B5" w:themeColor="accent5" w:themeShade="BF"/>
                <w:sz w:val="19"/>
                <w:szCs w:val="19"/>
              </w:rPr>
              <w:t>1.58 (0.80-3.10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7D8D65B3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1.20 (0.52-2.77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34838E59" w14:textId="77777777" w:rsidR="00A9579B" w:rsidRPr="007378AE" w:rsidRDefault="00A9579B" w:rsidP="00956E4B">
            <w:pPr>
              <w:jc w:val="center"/>
              <w:rPr>
                <w:b/>
                <w:bCs/>
                <w:color w:val="2E74B5" w:themeColor="accent5" w:themeShade="BF"/>
                <w:sz w:val="19"/>
                <w:szCs w:val="19"/>
              </w:rPr>
            </w:pPr>
            <w:r w:rsidRPr="007378AE">
              <w:rPr>
                <w:b/>
                <w:bCs/>
                <w:color w:val="2E74B5" w:themeColor="accent5" w:themeShade="BF"/>
                <w:sz w:val="19"/>
                <w:szCs w:val="19"/>
              </w:rPr>
              <w:t>1.99 (0.84-4.70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35F8ABCC" w14:textId="77777777" w:rsidR="00A9579B" w:rsidRPr="007378AE" w:rsidRDefault="00A9579B" w:rsidP="00956E4B">
            <w:pPr>
              <w:jc w:val="center"/>
              <w:rPr>
                <w:b/>
                <w:bCs/>
                <w:color w:val="2E74B5" w:themeColor="accent5" w:themeShade="BF"/>
                <w:sz w:val="19"/>
                <w:szCs w:val="19"/>
              </w:rPr>
            </w:pPr>
            <w:r w:rsidRPr="007378AE">
              <w:rPr>
                <w:b/>
                <w:bCs/>
                <w:color w:val="2E74B5" w:themeColor="accent5" w:themeShade="BF"/>
                <w:sz w:val="19"/>
                <w:szCs w:val="19"/>
              </w:rPr>
              <w:t>2.52 (1.16-5.45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1FE3852E" w14:textId="77777777" w:rsidR="00A9579B" w:rsidRPr="007378AE" w:rsidRDefault="00A9579B" w:rsidP="00956E4B">
            <w:pPr>
              <w:jc w:val="center"/>
              <w:rPr>
                <w:b/>
                <w:bCs/>
                <w:color w:val="2E74B5" w:themeColor="accent5" w:themeShade="BF"/>
                <w:sz w:val="19"/>
                <w:szCs w:val="19"/>
              </w:rPr>
            </w:pPr>
            <w:r w:rsidRPr="007378AE">
              <w:rPr>
                <w:b/>
                <w:bCs/>
                <w:color w:val="2E74B5" w:themeColor="accent5" w:themeShade="BF"/>
                <w:sz w:val="19"/>
                <w:szCs w:val="19"/>
              </w:rPr>
              <w:t>2.81 (1.28-6.16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767907E7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1.02 (0.14-7.34)</w:t>
            </w:r>
          </w:p>
        </w:tc>
      </w:tr>
      <w:tr w:rsidR="00A9579B" w:rsidRPr="00F2404F" w14:paraId="46F8A44F" w14:textId="77777777" w:rsidTr="00956E4B">
        <w:trPr>
          <w:trHeight w:val="32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681AABC" w14:textId="77777777" w:rsidR="00A9579B" w:rsidRPr="00F2404F" w:rsidRDefault="00A9579B" w:rsidP="00956E4B">
            <w:pPr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lastRenderedPageBreak/>
              <w:t>Esophageal atresia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577FBCAC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1.35 (0.76-2.38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5A75EC2C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1.15 (0.58-2.27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78F23E14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39 (0.09-1.58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00448D44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0.90 (0.33-2.45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60EC10E4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1.45 (0.64-3.33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5B50D498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0</w:t>
            </w:r>
          </w:p>
        </w:tc>
      </w:tr>
      <w:tr w:rsidR="00A9579B" w:rsidRPr="00F2404F" w14:paraId="1B4540E2" w14:textId="77777777" w:rsidTr="00956E4B">
        <w:trPr>
          <w:trHeight w:val="32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BC4436A" w14:textId="77777777" w:rsidR="00A9579B" w:rsidRPr="00F2404F" w:rsidRDefault="00A9579B" w:rsidP="00956E4B">
            <w:pPr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Syndactyly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435B15BF" w14:textId="77777777" w:rsidR="00A9579B" w:rsidRPr="007378AE" w:rsidRDefault="00A9579B" w:rsidP="00956E4B">
            <w:pPr>
              <w:jc w:val="center"/>
              <w:rPr>
                <w:b/>
                <w:bCs/>
                <w:color w:val="2E74B5" w:themeColor="accent5" w:themeShade="BF"/>
                <w:sz w:val="19"/>
                <w:szCs w:val="19"/>
              </w:rPr>
            </w:pPr>
            <w:r w:rsidRPr="007378AE">
              <w:rPr>
                <w:b/>
                <w:bCs/>
                <w:color w:val="2E74B5" w:themeColor="accent5" w:themeShade="BF"/>
                <w:sz w:val="19"/>
                <w:szCs w:val="19"/>
              </w:rPr>
              <w:t>1.72 (0.83-3.54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185E0ADE" w14:textId="77777777" w:rsidR="00A9579B" w:rsidRPr="007378AE" w:rsidRDefault="00A9579B" w:rsidP="00956E4B">
            <w:pPr>
              <w:jc w:val="center"/>
              <w:rPr>
                <w:b/>
                <w:bCs/>
                <w:color w:val="2E74B5" w:themeColor="accent5" w:themeShade="BF"/>
                <w:sz w:val="19"/>
                <w:szCs w:val="19"/>
              </w:rPr>
            </w:pPr>
            <w:r w:rsidRPr="007378AE">
              <w:rPr>
                <w:b/>
                <w:bCs/>
                <w:color w:val="2E74B5" w:themeColor="accent5" w:themeShade="BF"/>
                <w:sz w:val="19"/>
                <w:szCs w:val="19"/>
              </w:rPr>
              <w:t>2.10 (1.04-4.25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6AD3AF40" w14:textId="77777777" w:rsidR="00A9579B" w:rsidRPr="007378AE" w:rsidRDefault="00A9579B" w:rsidP="00956E4B">
            <w:pPr>
              <w:jc w:val="center"/>
              <w:rPr>
                <w:b/>
                <w:bCs/>
                <w:color w:val="2E74B5" w:themeColor="accent5" w:themeShade="BF"/>
                <w:sz w:val="19"/>
                <w:szCs w:val="19"/>
              </w:rPr>
            </w:pPr>
            <w:r w:rsidRPr="007378AE">
              <w:rPr>
                <w:b/>
                <w:bCs/>
                <w:color w:val="2E74B5" w:themeColor="accent5" w:themeShade="BF"/>
                <w:sz w:val="19"/>
                <w:szCs w:val="19"/>
              </w:rPr>
              <w:t>1.54 (0.60-3.99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55F72AD3" w14:textId="77777777" w:rsidR="00A9579B" w:rsidRPr="007378AE" w:rsidRDefault="00A9579B" w:rsidP="00956E4B">
            <w:pPr>
              <w:jc w:val="center"/>
              <w:rPr>
                <w:b/>
                <w:bCs/>
                <w:color w:val="2E74B5" w:themeColor="accent5" w:themeShade="BF"/>
                <w:sz w:val="19"/>
                <w:szCs w:val="19"/>
              </w:rPr>
            </w:pPr>
            <w:r w:rsidRPr="007378AE">
              <w:rPr>
                <w:b/>
                <w:bCs/>
                <w:color w:val="2E74B5" w:themeColor="accent5" w:themeShade="BF"/>
                <w:sz w:val="19"/>
                <w:szCs w:val="19"/>
              </w:rPr>
              <w:t>2.23 (0.90-5.54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0632D52B" w14:textId="77777777" w:rsidR="00A9579B" w:rsidRPr="007378AE" w:rsidRDefault="00A9579B" w:rsidP="00956E4B">
            <w:pPr>
              <w:jc w:val="center"/>
              <w:rPr>
                <w:b/>
                <w:bCs/>
                <w:color w:val="2E74B5" w:themeColor="accent5" w:themeShade="BF"/>
                <w:sz w:val="19"/>
                <w:szCs w:val="19"/>
              </w:rPr>
            </w:pPr>
            <w:r w:rsidRPr="007378AE">
              <w:rPr>
                <w:b/>
                <w:bCs/>
                <w:color w:val="2E74B5" w:themeColor="accent5" w:themeShade="BF"/>
                <w:sz w:val="19"/>
                <w:szCs w:val="19"/>
              </w:rPr>
              <w:t>1.95 (0.77-4.97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67289767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1.15 (0.16-8.35)</w:t>
            </w:r>
          </w:p>
        </w:tc>
      </w:tr>
      <w:tr w:rsidR="00A9579B" w:rsidRPr="00F2404F" w14:paraId="5EAF28B3" w14:textId="77777777" w:rsidTr="00956E4B">
        <w:trPr>
          <w:trHeight w:val="32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AD6D83F" w14:textId="77777777" w:rsidR="00A9579B" w:rsidRPr="00F2404F" w:rsidRDefault="00A9579B" w:rsidP="00956E4B">
            <w:pPr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Limb reduction defects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2F32C0EE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81 (0.40-1.62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49202E59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90 (0.44-1.84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729ED589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53 (0.17-1.68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5272D45E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1.07 (0.44-2.62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1A49EDB2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0.22 (0.03-1.59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21308D73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0.59 (0.08-4.20)</w:t>
            </w:r>
          </w:p>
        </w:tc>
      </w:tr>
      <w:tr w:rsidR="00A9579B" w:rsidRPr="00F2404F" w14:paraId="2A11078C" w14:textId="77777777" w:rsidTr="00956E4B">
        <w:trPr>
          <w:trHeight w:val="32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0B95683" w14:textId="77777777" w:rsidR="00A9579B" w:rsidRPr="00F2404F" w:rsidRDefault="00A9579B" w:rsidP="00956E4B">
            <w:pPr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Laterality anomalies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6138A040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83 (0.36-1.94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5468AE16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1.48 (0.72-3.08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4EEB6A71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75 (0.18-3.09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385F52D5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0.94 (0.30-2.98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3BF990CB" w14:textId="77777777" w:rsidR="00A9579B" w:rsidRPr="007378AE" w:rsidRDefault="00A9579B" w:rsidP="00956E4B">
            <w:pPr>
              <w:jc w:val="center"/>
              <w:rPr>
                <w:b/>
                <w:bCs/>
                <w:color w:val="2E74B5" w:themeColor="accent5" w:themeShade="BF"/>
                <w:sz w:val="19"/>
                <w:szCs w:val="19"/>
              </w:rPr>
            </w:pPr>
            <w:r w:rsidRPr="007378AE">
              <w:rPr>
                <w:b/>
                <w:bCs/>
                <w:color w:val="2E74B5" w:themeColor="accent5" w:themeShade="BF"/>
                <w:sz w:val="19"/>
                <w:szCs w:val="19"/>
              </w:rPr>
              <w:t>1.91 (0.80-4.55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7034864C" w14:textId="77777777" w:rsidR="00A9579B" w:rsidRPr="007378AE" w:rsidRDefault="00A9579B" w:rsidP="00956E4B">
            <w:pPr>
              <w:jc w:val="center"/>
              <w:rPr>
                <w:b/>
                <w:bCs/>
                <w:color w:val="2E74B5" w:themeColor="accent5" w:themeShade="BF"/>
                <w:sz w:val="19"/>
                <w:szCs w:val="19"/>
              </w:rPr>
            </w:pPr>
            <w:r w:rsidRPr="007378AE">
              <w:rPr>
                <w:b/>
                <w:bCs/>
                <w:color w:val="2E74B5" w:themeColor="accent5" w:themeShade="BF"/>
                <w:sz w:val="19"/>
                <w:szCs w:val="19"/>
              </w:rPr>
              <w:t>1.61 (0.40-6.57)</w:t>
            </w:r>
          </w:p>
        </w:tc>
      </w:tr>
      <w:tr w:rsidR="00A9579B" w:rsidRPr="00F2404F" w14:paraId="25CD41AC" w14:textId="77777777" w:rsidTr="00956E4B">
        <w:trPr>
          <w:trHeight w:val="32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A5B5C19" w14:textId="77777777" w:rsidR="00A9579B" w:rsidRPr="00F2404F" w:rsidRDefault="00A9579B" w:rsidP="00956E4B">
            <w:pPr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Lobulated, fused, and horseshoe kidney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4DE92DE8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69 (0.33-1.43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0592FCAB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1.36 (0.71-2.59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72F3E85C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41 (0.10-1.67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12261320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1.09 (0.45-2.66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59B87649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0.46 (0.11-1.88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149EA930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1.11 (0.27-4.50)</w:t>
            </w:r>
          </w:p>
        </w:tc>
      </w:tr>
      <w:tr w:rsidR="00A9579B" w:rsidRPr="00247FA4" w14:paraId="7E3F4307" w14:textId="77777777" w:rsidTr="00956E4B">
        <w:trPr>
          <w:trHeight w:val="32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E5D35E8" w14:textId="77777777" w:rsidR="00A9579B" w:rsidRPr="00F2404F" w:rsidRDefault="00A9579B" w:rsidP="00956E4B">
            <w:pPr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Ventricular septal defect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68E9D7A0" w14:textId="77777777" w:rsidR="00A9579B" w:rsidRPr="007378AE" w:rsidRDefault="00A9579B" w:rsidP="00956E4B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7378AE">
              <w:rPr>
                <w:b/>
                <w:bCs/>
                <w:color w:val="2E74B5" w:themeColor="accent5" w:themeShade="BF"/>
                <w:sz w:val="19"/>
                <w:szCs w:val="19"/>
              </w:rPr>
              <w:t>1.51 (0.80-2.84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6E0206DD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55 (0.17-1.74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5ECE4225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79 (0.24-2.54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29CC7B01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1.27 (0.47-3.45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2497AEFB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1.46 (0.58-3.72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6A208FF3" w14:textId="77777777" w:rsidR="00A9579B" w:rsidRPr="007378AE" w:rsidRDefault="00A9579B" w:rsidP="00956E4B">
            <w:pPr>
              <w:jc w:val="center"/>
              <w:rPr>
                <w:b/>
                <w:bCs/>
                <w:color w:val="C00000"/>
                <w:sz w:val="19"/>
                <w:szCs w:val="19"/>
              </w:rPr>
            </w:pPr>
            <w:r w:rsidRPr="007378AE">
              <w:rPr>
                <w:b/>
                <w:bCs/>
                <w:color w:val="2E74B5" w:themeColor="accent5" w:themeShade="BF"/>
                <w:sz w:val="19"/>
                <w:szCs w:val="19"/>
              </w:rPr>
              <w:t>1.73 (0.64-4.67)</w:t>
            </w:r>
          </w:p>
        </w:tc>
      </w:tr>
      <w:tr w:rsidR="00A9579B" w:rsidRPr="00F2404F" w14:paraId="6F100C14" w14:textId="77777777" w:rsidTr="00956E4B">
        <w:trPr>
          <w:trHeight w:val="32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BFB5702" w14:textId="77777777" w:rsidR="00A9579B" w:rsidRPr="00F2404F" w:rsidRDefault="00A9579B" w:rsidP="00956E4B">
            <w:pPr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Agenesis of the corpus callosum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5445BE1E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90 (0.45-1.79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129B6F4D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1.20 (0.58-2.47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70098DC0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68 (0.21-2.18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398FE21B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0.24 (0.03-1.75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5FE1FA40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0.27 (0.04-1.95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7B4A5E49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1.32 (0.33-5.34)</w:t>
            </w:r>
          </w:p>
        </w:tc>
      </w:tr>
      <w:tr w:rsidR="00A9579B" w:rsidRPr="00F2404F" w14:paraId="6A431C8E" w14:textId="77777777" w:rsidTr="00956E4B">
        <w:trPr>
          <w:trHeight w:val="32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5AC5B51" w14:textId="77777777" w:rsidR="00A9579B" w:rsidRPr="00F2404F" w:rsidRDefault="00A9579B" w:rsidP="00956E4B">
            <w:pPr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PDA as only CHD in term infants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50381C99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70 (0.30-1.63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13AE022F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52 (0.17-1.65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15968E6F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56 (0.14-2.32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4BE2E522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0.60 (0.15-2.41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5A7D14A7" w14:textId="77777777" w:rsidR="00A9579B" w:rsidRPr="007378AE" w:rsidRDefault="00A9579B" w:rsidP="00956E4B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7378AE">
              <w:rPr>
                <w:b/>
                <w:bCs/>
                <w:color w:val="2E74B5" w:themeColor="accent5" w:themeShade="BF"/>
                <w:sz w:val="19"/>
                <w:szCs w:val="19"/>
              </w:rPr>
              <w:t>1.95 (0.87-4.37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0B8E3991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0.86 (0.12-6.21)</w:t>
            </w:r>
          </w:p>
        </w:tc>
      </w:tr>
      <w:tr w:rsidR="00A9579B" w:rsidRPr="00F2404F" w14:paraId="798FA99C" w14:textId="77777777" w:rsidTr="00956E4B">
        <w:trPr>
          <w:trHeight w:val="32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BAB6C39" w14:textId="77777777" w:rsidR="00A9579B" w:rsidRPr="00F2404F" w:rsidRDefault="00A9579B" w:rsidP="00956E4B">
            <w:pPr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Hypoplastic left heart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6A638B1D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1.21 (0.55-2.68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07DCD186" w14:textId="77777777" w:rsidR="00A9579B" w:rsidRPr="007378AE" w:rsidRDefault="00A9579B" w:rsidP="00956E4B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7378AE">
              <w:rPr>
                <w:b/>
                <w:bCs/>
                <w:color w:val="2E74B5" w:themeColor="accent5" w:themeShade="BF"/>
                <w:sz w:val="19"/>
                <w:szCs w:val="19"/>
              </w:rPr>
              <w:t>1.56 (0.72-3.42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3D5EAA11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73 (0.18-3.06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73AF2457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1.17 (0.37-3.70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21121977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1.34 (0.42-4.32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4E67A772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1.10 (0.15-7.96)</w:t>
            </w:r>
          </w:p>
        </w:tc>
      </w:tr>
      <w:tr w:rsidR="00A9579B" w:rsidRPr="00F2404F" w14:paraId="15D512C1" w14:textId="77777777" w:rsidTr="00956E4B">
        <w:trPr>
          <w:trHeight w:val="32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76AC6C7" w14:textId="77777777" w:rsidR="00A9579B" w:rsidRPr="00F2404F" w:rsidRDefault="00A9579B" w:rsidP="00956E4B">
            <w:pPr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Diaphragmatic hernia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76587291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74 (0.33-1.63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3A30204F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71 (0.29-1.74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63544572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99 (0.36-2.72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32F922F2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0.80 (0.25-2.50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1ABE7369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0.79 (0.25-2.54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175E404A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0.70 (0.10-5.01)</w:t>
            </w:r>
          </w:p>
        </w:tc>
      </w:tr>
      <w:tr w:rsidR="00A9579B" w:rsidRPr="00F2404F" w14:paraId="53B0C1EB" w14:textId="77777777" w:rsidTr="00956E4B">
        <w:trPr>
          <w:trHeight w:val="32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A3D2E9C" w14:textId="77777777" w:rsidR="00A9579B" w:rsidRPr="00F2404F" w:rsidRDefault="00A9579B" w:rsidP="00956E4B">
            <w:pPr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Omphalocele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0831EEDE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70 (0.29-1.73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7EA5661A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1.33 (0.61-2.89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2A4B0123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60 (0.15-2.48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1A7761C7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0.69 (0.17-2.81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70EEBC66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1.46 (0.53-4.02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11BE7C3C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0.98 (0.14-7.04)</w:t>
            </w:r>
          </w:p>
        </w:tc>
      </w:tr>
      <w:tr w:rsidR="00A9579B" w:rsidRPr="00F2404F" w14:paraId="5DBA84E9" w14:textId="77777777" w:rsidTr="00956E4B">
        <w:trPr>
          <w:trHeight w:val="32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F0C3015" w14:textId="77777777" w:rsidR="00A9579B" w:rsidRPr="00F2404F" w:rsidRDefault="00A9579B" w:rsidP="00956E4B">
            <w:pPr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Congenital cataract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519D7C0E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48 (0.15-1.56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21AD0A8B" w14:textId="77777777" w:rsidR="00A9579B" w:rsidRPr="007378AE" w:rsidRDefault="00A9579B" w:rsidP="00956E4B">
            <w:pPr>
              <w:jc w:val="center"/>
              <w:rPr>
                <w:b/>
                <w:bCs/>
                <w:color w:val="2E74B5" w:themeColor="accent5" w:themeShade="BF"/>
                <w:sz w:val="19"/>
                <w:szCs w:val="19"/>
              </w:rPr>
            </w:pPr>
            <w:r w:rsidRPr="007378AE">
              <w:rPr>
                <w:b/>
                <w:bCs/>
                <w:color w:val="2E74B5" w:themeColor="accent5" w:themeShade="BF"/>
                <w:sz w:val="19"/>
                <w:szCs w:val="19"/>
              </w:rPr>
              <w:t>1.62 (0.78-3.36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067A27BA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71 (0.17-2.97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1752CB03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1.09 (0.35-3.46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5E42EDA8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1.36 (0.47-3.96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48A42F61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0</w:t>
            </w:r>
          </w:p>
        </w:tc>
      </w:tr>
      <w:tr w:rsidR="00A9579B" w:rsidRPr="00F2404F" w14:paraId="04BDA2FA" w14:textId="77777777" w:rsidTr="00956E4B">
        <w:trPr>
          <w:trHeight w:val="32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789D554" w14:textId="77777777" w:rsidR="00A9579B" w:rsidRPr="00F2404F" w:rsidRDefault="00A9579B" w:rsidP="00956E4B">
            <w:pPr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Aortic valve atresia/stenosis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5DC9ECED" w14:textId="77777777" w:rsidR="00A9579B" w:rsidRPr="007378AE" w:rsidRDefault="00A9579B" w:rsidP="00956E4B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7378AE">
              <w:rPr>
                <w:b/>
                <w:bCs/>
                <w:color w:val="2E74B5" w:themeColor="accent5" w:themeShade="BF"/>
                <w:sz w:val="19"/>
                <w:szCs w:val="19"/>
              </w:rPr>
              <w:t>1.82 (0.81-4.08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26933224" w14:textId="77777777" w:rsidR="00A9579B" w:rsidRPr="007378AE" w:rsidRDefault="00A9579B" w:rsidP="00956E4B">
            <w:pPr>
              <w:jc w:val="center"/>
              <w:rPr>
                <w:b/>
                <w:bCs/>
                <w:color w:val="2E74B5" w:themeColor="accent5" w:themeShade="BF"/>
                <w:sz w:val="19"/>
                <w:szCs w:val="19"/>
              </w:rPr>
            </w:pPr>
            <w:r w:rsidRPr="007378AE">
              <w:rPr>
                <w:b/>
                <w:bCs/>
                <w:color w:val="2E74B5" w:themeColor="accent5" w:themeShade="BF"/>
                <w:sz w:val="19"/>
                <w:szCs w:val="19"/>
              </w:rPr>
              <w:t>1.65 (0.71-3.87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77F75416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43 (0.06-3.16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6661B4FE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1.04 (0.25-4.27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4D696EC8" w14:textId="77777777" w:rsidR="00A9579B" w:rsidRPr="00247FA4" w:rsidRDefault="00A9579B" w:rsidP="00956E4B">
            <w:pPr>
              <w:jc w:val="center"/>
              <w:rPr>
                <w:color w:val="C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1.13 (0.27-4.68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60CBC7D2" w14:textId="77777777" w:rsidR="00A9579B" w:rsidRPr="007378AE" w:rsidRDefault="00A9579B" w:rsidP="00956E4B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7378AE">
              <w:rPr>
                <w:b/>
                <w:bCs/>
                <w:color w:val="2E74B5" w:themeColor="accent5" w:themeShade="BF"/>
                <w:sz w:val="19"/>
                <w:szCs w:val="19"/>
              </w:rPr>
              <w:t>1.52 (0.37-6.17)</w:t>
            </w:r>
          </w:p>
        </w:tc>
      </w:tr>
      <w:tr w:rsidR="00A9579B" w:rsidRPr="00F2404F" w14:paraId="3A0BB551" w14:textId="77777777" w:rsidTr="00956E4B">
        <w:trPr>
          <w:trHeight w:val="32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A220292" w14:textId="77777777" w:rsidR="00A9579B" w:rsidRPr="00F2404F" w:rsidRDefault="00A9579B" w:rsidP="00956E4B">
            <w:pPr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Posterior urethral valve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05C98C42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1.14 (0.45-2.90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20168523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1.28 (0.51-3.19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1AFE5C4B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90 (0.22-3.79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2B277526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0.88 (0.22-3.59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23C60CB8" w14:textId="77777777" w:rsidR="00A9579B" w:rsidRPr="007378AE" w:rsidRDefault="00A9579B" w:rsidP="00956E4B">
            <w:pPr>
              <w:jc w:val="center"/>
              <w:rPr>
                <w:b/>
                <w:bCs/>
                <w:color w:val="2E74B5" w:themeColor="accent5" w:themeShade="BF"/>
                <w:sz w:val="19"/>
                <w:szCs w:val="19"/>
              </w:rPr>
            </w:pPr>
            <w:r w:rsidRPr="007378AE">
              <w:rPr>
                <w:b/>
                <w:bCs/>
                <w:color w:val="2E74B5" w:themeColor="accent5" w:themeShade="BF"/>
                <w:sz w:val="19"/>
                <w:szCs w:val="19"/>
              </w:rPr>
              <w:t>2.26 (0.81-6.31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7FE2C77B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0</w:t>
            </w:r>
          </w:p>
        </w:tc>
      </w:tr>
      <w:tr w:rsidR="00A9579B" w:rsidRPr="00F2404F" w14:paraId="49F6522D" w14:textId="77777777" w:rsidTr="00956E4B">
        <w:trPr>
          <w:trHeight w:val="32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E37B32C" w14:textId="77777777" w:rsidR="00A9579B" w:rsidRPr="00F2404F" w:rsidRDefault="00A9579B" w:rsidP="00956E4B">
            <w:pPr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Hirschrung's disease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69E19B83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1.42 (0.60-3.38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0F17EC99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1.16 (0.47-2.91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23DC74AA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84 (0.20-3.55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5B745162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0.93 (0.23-3.79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1862FC36" w14:textId="77777777" w:rsidR="00A9579B" w:rsidRPr="007378AE" w:rsidRDefault="00A9579B" w:rsidP="00956E4B">
            <w:pPr>
              <w:jc w:val="center"/>
              <w:rPr>
                <w:b/>
                <w:bCs/>
                <w:color w:val="2E74B5" w:themeColor="accent5" w:themeShade="BF"/>
                <w:sz w:val="19"/>
                <w:szCs w:val="19"/>
              </w:rPr>
            </w:pPr>
            <w:r w:rsidRPr="007378AE">
              <w:rPr>
                <w:b/>
                <w:bCs/>
                <w:color w:val="2E74B5" w:themeColor="accent5" w:themeShade="BF"/>
                <w:sz w:val="19"/>
                <w:szCs w:val="19"/>
              </w:rPr>
              <w:t>1.93 (0.66-5.62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287274C4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0</w:t>
            </w:r>
          </w:p>
        </w:tc>
      </w:tr>
      <w:tr w:rsidR="00A9579B" w:rsidRPr="00F2404F" w14:paraId="38523F07" w14:textId="77777777" w:rsidTr="00956E4B">
        <w:trPr>
          <w:trHeight w:val="32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9BB736C" w14:textId="77777777" w:rsidR="00A9579B" w:rsidRPr="00F2404F" w:rsidRDefault="00A9579B" w:rsidP="00956E4B">
            <w:pPr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Situs inversus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7747BF5D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96 (0.34-2.71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1685376B" w14:textId="77777777" w:rsidR="00A9579B" w:rsidRPr="007378AE" w:rsidRDefault="00A9579B" w:rsidP="00956E4B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7378AE">
              <w:rPr>
                <w:b/>
                <w:bCs/>
                <w:color w:val="2E74B5" w:themeColor="accent5" w:themeShade="BF"/>
                <w:sz w:val="19"/>
                <w:szCs w:val="19"/>
              </w:rPr>
              <w:t>1.85 (0.79-4.35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0FABB541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495526A0" w14:textId="77777777" w:rsidR="00A9579B" w:rsidRPr="007378AE" w:rsidRDefault="00A9579B" w:rsidP="00956E4B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7378AE">
              <w:rPr>
                <w:b/>
                <w:bCs/>
                <w:color w:val="2E74B5" w:themeColor="accent5" w:themeShade="BF"/>
                <w:sz w:val="19"/>
                <w:szCs w:val="19"/>
              </w:rPr>
              <w:t>1.62 (0.51-5.20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62B7A1D0" w14:textId="77777777" w:rsidR="00A9579B" w:rsidRPr="007378AE" w:rsidRDefault="00A9579B" w:rsidP="00956E4B">
            <w:pPr>
              <w:jc w:val="center"/>
              <w:rPr>
                <w:b/>
                <w:bCs/>
                <w:color w:val="2E74B5" w:themeColor="accent5" w:themeShade="BF"/>
                <w:sz w:val="19"/>
                <w:szCs w:val="19"/>
              </w:rPr>
            </w:pPr>
            <w:r w:rsidRPr="007378AE">
              <w:rPr>
                <w:b/>
                <w:bCs/>
                <w:color w:val="2E74B5" w:themeColor="accent5" w:themeShade="BF"/>
                <w:sz w:val="19"/>
                <w:szCs w:val="19"/>
              </w:rPr>
              <w:t>2.73 (0.98-7.62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39C792A9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1.43 (0.20-10.36)</w:t>
            </w:r>
          </w:p>
        </w:tc>
      </w:tr>
      <w:tr w:rsidR="00A9579B" w:rsidRPr="00F2404F" w14:paraId="15F37C23" w14:textId="77777777" w:rsidTr="00956E4B">
        <w:trPr>
          <w:trHeight w:val="32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648BD05" w14:textId="77777777" w:rsidR="00A9579B" w:rsidRPr="00F2404F" w:rsidRDefault="00A9579B" w:rsidP="00956E4B">
            <w:pPr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Atresia or stenosis of intestine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6F883B9C" w14:textId="77777777" w:rsidR="00A9579B" w:rsidRPr="007378AE" w:rsidRDefault="00A9579B" w:rsidP="00956E4B">
            <w:pPr>
              <w:jc w:val="center"/>
              <w:rPr>
                <w:b/>
                <w:bCs/>
                <w:color w:val="2E74B5" w:themeColor="accent5" w:themeShade="BF"/>
                <w:sz w:val="19"/>
                <w:szCs w:val="19"/>
              </w:rPr>
            </w:pPr>
            <w:r w:rsidRPr="007378AE">
              <w:rPr>
                <w:b/>
                <w:bCs/>
                <w:color w:val="2E74B5" w:themeColor="accent5" w:themeShade="BF"/>
                <w:sz w:val="19"/>
                <w:szCs w:val="19"/>
              </w:rPr>
              <w:t>1.54 (0.67-3.53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5863C4DC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1.30 (0.52-3.25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06840910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125C55D3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1.40 (0.44-4.45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7B553D2A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0.97 (0.23-4.16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10187955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1.18 (0.16-8.54)</w:t>
            </w:r>
          </w:p>
        </w:tc>
      </w:tr>
      <w:tr w:rsidR="00A9579B" w:rsidRPr="00F2404F" w14:paraId="49962D32" w14:textId="77777777" w:rsidTr="00956E4B">
        <w:trPr>
          <w:trHeight w:val="32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8EDFE6B" w14:textId="77777777" w:rsidR="00A9579B" w:rsidRPr="00F2404F" w:rsidRDefault="00A9579B" w:rsidP="00956E4B">
            <w:pPr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Gastroschisis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1D460F16" w14:textId="77777777" w:rsidR="00A9579B" w:rsidRPr="007378AE" w:rsidRDefault="00A9579B" w:rsidP="00956E4B">
            <w:pPr>
              <w:jc w:val="center"/>
              <w:rPr>
                <w:b/>
                <w:bCs/>
                <w:color w:val="2E74B5" w:themeColor="accent5" w:themeShade="BF"/>
                <w:sz w:val="19"/>
                <w:szCs w:val="19"/>
              </w:rPr>
            </w:pPr>
            <w:r w:rsidRPr="007378AE">
              <w:rPr>
                <w:b/>
                <w:bCs/>
                <w:color w:val="2E74B5" w:themeColor="accent5" w:themeShade="BF"/>
                <w:sz w:val="19"/>
                <w:szCs w:val="19"/>
              </w:rPr>
              <w:t>1.75 (0.69-4.42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23BD8C05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45 (0.11-1.85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39B16B2B" w14:textId="77777777" w:rsidR="00A9579B" w:rsidRPr="007378AE" w:rsidRDefault="00A9579B" w:rsidP="00956E4B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7378AE">
              <w:rPr>
                <w:b/>
                <w:bCs/>
                <w:color w:val="2E74B5" w:themeColor="accent5" w:themeShade="BF"/>
                <w:sz w:val="19"/>
                <w:szCs w:val="19"/>
              </w:rPr>
              <w:t>3.81 (1.58-9.19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666911CF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1.02 (0.25-4.17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67DD0D16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0.74 (0.10-5.39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264BEB7F" w14:textId="77777777" w:rsidR="00A9579B" w:rsidRPr="007378AE" w:rsidRDefault="00A9579B" w:rsidP="00956E4B">
            <w:pPr>
              <w:jc w:val="center"/>
              <w:rPr>
                <w:b/>
                <w:bCs/>
                <w:color w:val="2E74B5" w:themeColor="accent5" w:themeShade="BF"/>
                <w:sz w:val="19"/>
                <w:szCs w:val="19"/>
              </w:rPr>
            </w:pPr>
            <w:r w:rsidRPr="007378AE">
              <w:rPr>
                <w:b/>
                <w:bCs/>
                <w:color w:val="2E74B5" w:themeColor="accent5" w:themeShade="BF"/>
                <w:sz w:val="19"/>
                <w:szCs w:val="19"/>
              </w:rPr>
              <w:t>2.56 (0.62-10.50)</w:t>
            </w:r>
          </w:p>
        </w:tc>
      </w:tr>
      <w:tr w:rsidR="00A9579B" w:rsidRPr="00F2404F" w14:paraId="39799706" w14:textId="77777777" w:rsidTr="00956E4B">
        <w:trPr>
          <w:trHeight w:val="32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150AAA3" w14:textId="77777777" w:rsidR="00A9579B" w:rsidRPr="00F2404F" w:rsidRDefault="00A9579B" w:rsidP="00956E4B">
            <w:pPr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Double outlet right ventricle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2EAEF007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62 (0.15-2.57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083B1AF5" w14:textId="77777777" w:rsidR="00A9579B" w:rsidRPr="007378AE" w:rsidRDefault="00A9579B" w:rsidP="00956E4B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7378AE">
              <w:rPr>
                <w:b/>
                <w:bCs/>
                <w:color w:val="2E74B5" w:themeColor="accent5" w:themeShade="BF"/>
                <w:sz w:val="19"/>
                <w:szCs w:val="19"/>
              </w:rPr>
              <w:t>1.57 (0.62-3.98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5E85D762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70 (0.09-5.16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4FA4B526" w14:textId="77777777" w:rsidR="00A9579B" w:rsidRPr="007378AE" w:rsidRDefault="00A9579B" w:rsidP="00956E4B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7378AE">
              <w:rPr>
                <w:b/>
                <w:bCs/>
                <w:color w:val="2E74B5" w:themeColor="accent5" w:themeShade="BF"/>
                <w:sz w:val="19"/>
                <w:szCs w:val="19"/>
              </w:rPr>
              <w:t>2.24 (0.81-6.20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7CC657E1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1.34 (0.32-5.63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60265436" w14:textId="77777777" w:rsidR="00A9579B" w:rsidRPr="007378AE" w:rsidRDefault="00A9579B" w:rsidP="00956E4B">
            <w:pPr>
              <w:jc w:val="center"/>
              <w:rPr>
                <w:b/>
                <w:bCs/>
                <w:color w:val="2E74B5" w:themeColor="accent5" w:themeShade="BF"/>
                <w:sz w:val="19"/>
                <w:szCs w:val="19"/>
              </w:rPr>
            </w:pPr>
            <w:r w:rsidRPr="007378AE">
              <w:rPr>
                <w:b/>
                <w:bCs/>
                <w:color w:val="2E74B5" w:themeColor="accent5" w:themeShade="BF"/>
                <w:sz w:val="19"/>
                <w:szCs w:val="19"/>
              </w:rPr>
              <w:t>3.01 (0.73-12.45)</w:t>
            </w:r>
          </w:p>
        </w:tc>
      </w:tr>
      <w:tr w:rsidR="00A9579B" w:rsidRPr="00F2404F" w14:paraId="31C79770" w14:textId="77777777" w:rsidTr="00956E4B">
        <w:trPr>
          <w:trHeight w:val="32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8A3A13E" w14:textId="77777777" w:rsidR="00A9579B" w:rsidRPr="00F2404F" w:rsidRDefault="00A9579B" w:rsidP="00956E4B">
            <w:pPr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Pulmonary valve atresia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086D75C2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.98 (0.41-2.34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6A4B49B9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1.25 (0.50-3.11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65582B87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1.07 (0.33-3.51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028AB469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0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1E37D5DF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0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5F14888E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0</w:t>
            </w:r>
          </w:p>
        </w:tc>
      </w:tr>
      <w:tr w:rsidR="00A9579B" w:rsidRPr="00F2404F" w14:paraId="6A5214E8" w14:textId="77777777" w:rsidTr="00956E4B">
        <w:trPr>
          <w:trHeight w:val="320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97416" w14:textId="77777777" w:rsidR="00A9579B" w:rsidRPr="00F2404F" w:rsidRDefault="00A9579B" w:rsidP="00956E4B">
            <w:pPr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Anomalies of intestinal fixation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74602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1.14 (0.45-2.91)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5A8A5" w14:textId="77777777" w:rsidR="00A9579B" w:rsidRPr="007378AE" w:rsidRDefault="00A9579B" w:rsidP="00956E4B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7378AE">
              <w:rPr>
                <w:b/>
                <w:bCs/>
                <w:color w:val="2E74B5" w:themeColor="accent5" w:themeShade="BF"/>
                <w:sz w:val="19"/>
                <w:szCs w:val="19"/>
              </w:rPr>
              <w:t>1.71 (0.68-4.32)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3ADC4" w14:textId="77777777" w:rsidR="00A9579B" w:rsidRPr="00F2404F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F2404F">
              <w:rPr>
                <w:color w:val="000000"/>
                <w:sz w:val="19"/>
                <w:szCs w:val="19"/>
              </w:rPr>
              <w:t>0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DFA5D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0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AAA89" w14:textId="77777777" w:rsidR="00A9579B" w:rsidRPr="00247FA4" w:rsidRDefault="00A9579B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247FA4">
              <w:rPr>
                <w:color w:val="000000"/>
                <w:sz w:val="19"/>
                <w:szCs w:val="19"/>
              </w:rPr>
              <w:t>1.14 (0.27-4.74)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D2F72" w14:textId="77777777" w:rsidR="00A9579B" w:rsidRPr="007378AE" w:rsidRDefault="00A9579B" w:rsidP="00956E4B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7378AE">
              <w:rPr>
                <w:b/>
                <w:bCs/>
                <w:color w:val="2E74B5" w:themeColor="accent5" w:themeShade="BF"/>
                <w:sz w:val="19"/>
                <w:szCs w:val="19"/>
              </w:rPr>
              <w:t>3.25 (0.79-13.39)</w:t>
            </w:r>
          </w:p>
        </w:tc>
      </w:tr>
      <w:tr w:rsidR="00A9579B" w:rsidRPr="00F2404F" w14:paraId="11DE4DB0" w14:textId="77777777" w:rsidTr="00956E4B">
        <w:trPr>
          <w:trHeight w:val="320"/>
        </w:trPr>
        <w:tc>
          <w:tcPr>
            <w:tcW w:w="15593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90915" w14:textId="77777777" w:rsidR="00A9579B" w:rsidRPr="009908DE" w:rsidRDefault="00A9579B" w:rsidP="00956E4B">
            <w:pPr>
              <w:rPr>
                <w:color w:val="C00000"/>
                <w:sz w:val="19"/>
                <w:szCs w:val="19"/>
                <w:lang w:val="en-US"/>
              </w:rPr>
            </w:pPr>
            <w:r>
              <w:rPr>
                <w:color w:val="222A35" w:themeColor="text2" w:themeShade="80"/>
                <w:sz w:val="19"/>
                <w:szCs w:val="19"/>
                <w:lang w:val="en-US"/>
              </w:rPr>
              <w:t xml:space="preserve">Note: </w:t>
            </w:r>
            <w:r w:rsidRPr="009908DE">
              <w:rPr>
                <w:color w:val="222A35" w:themeColor="text2" w:themeShade="80"/>
                <w:sz w:val="19"/>
                <w:szCs w:val="19"/>
              </w:rPr>
              <w:t xml:space="preserve">Cells containing zero are the malformations with zero exposed events. Cells containing point estimates </w:t>
            </w:r>
            <w:r>
              <w:rPr>
                <w:color w:val="222A35" w:themeColor="text2" w:themeShade="80"/>
                <w:sz w:val="19"/>
                <w:szCs w:val="19"/>
                <w:lang w:val="en-US"/>
              </w:rPr>
              <w:t xml:space="preserve">(95% CI) </w:t>
            </w:r>
            <w:r w:rsidRPr="009908DE">
              <w:rPr>
                <w:color w:val="222A35" w:themeColor="text2" w:themeShade="80"/>
                <w:sz w:val="19"/>
                <w:szCs w:val="19"/>
              </w:rPr>
              <w:t>in</w:t>
            </w:r>
            <w:r>
              <w:rPr>
                <w:color w:val="222A35" w:themeColor="text2" w:themeShade="80"/>
                <w:sz w:val="19"/>
                <w:szCs w:val="19"/>
                <w:lang w:val="en-US"/>
              </w:rPr>
              <w:t xml:space="preserve"> </w:t>
            </w:r>
            <w:r w:rsidRPr="007378AE">
              <w:rPr>
                <w:color w:val="2E74B5" w:themeColor="accent5" w:themeShade="BF"/>
                <w:sz w:val="19"/>
                <w:szCs w:val="19"/>
                <w:lang w:val="en-US"/>
              </w:rPr>
              <w:t>blue</w:t>
            </w:r>
            <w:r w:rsidRPr="009908DE">
              <w:rPr>
                <w:color w:val="222A35" w:themeColor="text2" w:themeShade="80"/>
                <w:sz w:val="19"/>
                <w:szCs w:val="19"/>
              </w:rPr>
              <w:t xml:space="preserve"> are those</w:t>
            </w:r>
            <w:r>
              <w:rPr>
                <w:color w:val="222A35" w:themeColor="text2" w:themeShade="80"/>
                <w:sz w:val="19"/>
                <w:szCs w:val="19"/>
                <w:lang w:val="en-US"/>
              </w:rPr>
              <w:t xml:space="preserve"> with </w:t>
            </w:r>
            <w:proofErr w:type="spellStart"/>
            <w:r>
              <w:rPr>
                <w:color w:val="222A35" w:themeColor="text2" w:themeShade="80"/>
                <w:sz w:val="19"/>
                <w:szCs w:val="19"/>
                <w:lang w:val="en-US"/>
              </w:rPr>
              <w:t>aRR</w:t>
            </w:r>
            <w:proofErr w:type="spellEnd"/>
            <w:r w:rsidRPr="009908DE">
              <w:rPr>
                <w:color w:val="222A35" w:themeColor="text2" w:themeShade="80"/>
                <w:sz w:val="19"/>
                <w:szCs w:val="19"/>
              </w:rPr>
              <w:t xml:space="preserve"> greater than 1.50</w:t>
            </w:r>
            <w:r>
              <w:rPr>
                <w:color w:val="222A35" w:themeColor="text2" w:themeShade="80"/>
                <w:sz w:val="19"/>
                <w:szCs w:val="19"/>
                <w:lang w:val="en-US"/>
              </w:rPr>
              <w:t>.</w:t>
            </w:r>
          </w:p>
        </w:tc>
      </w:tr>
    </w:tbl>
    <w:p w14:paraId="21A3A28C" w14:textId="77777777" w:rsidR="00924343" w:rsidRPr="00A9579B" w:rsidRDefault="00924343">
      <w:pPr>
        <w:rPr>
          <w:lang w:val="en-US"/>
        </w:rPr>
      </w:pPr>
    </w:p>
    <w:sectPr w:rsidR="00924343" w:rsidRPr="00A9579B" w:rsidSect="00A9579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79B"/>
    <w:rsid w:val="00011F0C"/>
    <w:rsid w:val="00022DBC"/>
    <w:rsid w:val="0003001C"/>
    <w:rsid w:val="00034829"/>
    <w:rsid w:val="0003524A"/>
    <w:rsid w:val="00035329"/>
    <w:rsid w:val="000402FA"/>
    <w:rsid w:val="00053F1D"/>
    <w:rsid w:val="00070792"/>
    <w:rsid w:val="00074BC0"/>
    <w:rsid w:val="000846EC"/>
    <w:rsid w:val="0008534D"/>
    <w:rsid w:val="000A3483"/>
    <w:rsid w:val="000A355F"/>
    <w:rsid w:val="000A5BC7"/>
    <w:rsid w:val="000A69D4"/>
    <w:rsid w:val="000C13F8"/>
    <w:rsid w:val="000C56F0"/>
    <w:rsid w:val="000C69E7"/>
    <w:rsid w:val="000C7A81"/>
    <w:rsid w:val="000D4E1B"/>
    <w:rsid w:val="000E30C3"/>
    <w:rsid w:val="000F0459"/>
    <w:rsid w:val="000F27C9"/>
    <w:rsid w:val="000F3224"/>
    <w:rsid w:val="00100C0D"/>
    <w:rsid w:val="0010626A"/>
    <w:rsid w:val="00113AD7"/>
    <w:rsid w:val="00117E0C"/>
    <w:rsid w:val="0012428F"/>
    <w:rsid w:val="00127D8E"/>
    <w:rsid w:val="00137B7F"/>
    <w:rsid w:val="0014587E"/>
    <w:rsid w:val="00147257"/>
    <w:rsid w:val="00157656"/>
    <w:rsid w:val="001777E6"/>
    <w:rsid w:val="00177F0A"/>
    <w:rsid w:val="001868DF"/>
    <w:rsid w:val="0019175E"/>
    <w:rsid w:val="00193A0C"/>
    <w:rsid w:val="001A080D"/>
    <w:rsid w:val="001B4206"/>
    <w:rsid w:val="001B617B"/>
    <w:rsid w:val="001C2A98"/>
    <w:rsid w:val="001D45EC"/>
    <w:rsid w:val="001E1925"/>
    <w:rsid w:val="0020211B"/>
    <w:rsid w:val="002054D1"/>
    <w:rsid w:val="002074AC"/>
    <w:rsid w:val="00215A13"/>
    <w:rsid w:val="00215A3D"/>
    <w:rsid w:val="002235F3"/>
    <w:rsid w:val="0022610F"/>
    <w:rsid w:val="00237F95"/>
    <w:rsid w:val="00241DDA"/>
    <w:rsid w:val="0026097E"/>
    <w:rsid w:val="002703AC"/>
    <w:rsid w:val="002718FF"/>
    <w:rsid w:val="00273B2B"/>
    <w:rsid w:val="00280325"/>
    <w:rsid w:val="00280911"/>
    <w:rsid w:val="002857B9"/>
    <w:rsid w:val="00293821"/>
    <w:rsid w:val="00295F0A"/>
    <w:rsid w:val="002B0FD9"/>
    <w:rsid w:val="002C32D8"/>
    <w:rsid w:val="002C37E1"/>
    <w:rsid w:val="002C51BC"/>
    <w:rsid w:val="002D6AF5"/>
    <w:rsid w:val="002D7EF7"/>
    <w:rsid w:val="002E0E29"/>
    <w:rsid w:val="002E77C0"/>
    <w:rsid w:val="002F0572"/>
    <w:rsid w:val="002F1597"/>
    <w:rsid w:val="002F3EDA"/>
    <w:rsid w:val="002F5878"/>
    <w:rsid w:val="0030784F"/>
    <w:rsid w:val="00326835"/>
    <w:rsid w:val="003314E0"/>
    <w:rsid w:val="0033711D"/>
    <w:rsid w:val="00352A30"/>
    <w:rsid w:val="00372CAE"/>
    <w:rsid w:val="00376E9E"/>
    <w:rsid w:val="003870F2"/>
    <w:rsid w:val="003A0D96"/>
    <w:rsid w:val="003A0F89"/>
    <w:rsid w:val="003B54F4"/>
    <w:rsid w:val="003D64CD"/>
    <w:rsid w:val="003E0747"/>
    <w:rsid w:val="003F44FF"/>
    <w:rsid w:val="003F4A4F"/>
    <w:rsid w:val="004063FB"/>
    <w:rsid w:val="00415307"/>
    <w:rsid w:val="00421D9A"/>
    <w:rsid w:val="0042338B"/>
    <w:rsid w:val="00424012"/>
    <w:rsid w:val="00433074"/>
    <w:rsid w:val="00444A85"/>
    <w:rsid w:val="00444FF2"/>
    <w:rsid w:val="00456771"/>
    <w:rsid w:val="00470010"/>
    <w:rsid w:val="00470E7E"/>
    <w:rsid w:val="0047776E"/>
    <w:rsid w:val="00480D95"/>
    <w:rsid w:val="004814B9"/>
    <w:rsid w:val="00481F3D"/>
    <w:rsid w:val="004849CD"/>
    <w:rsid w:val="00487A9C"/>
    <w:rsid w:val="0049477A"/>
    <w:rsid w:val="004A7587"/>
    <w:rsid w:val="004A78AB"/>
    <w:rsid w:val="004B194B"/>
    <w:rsid w:val="004B42F0"/>
    <w:rsid w:val="004D432E"/>
    <w:rsid w:val="004E1DE5"/>
    <w:rsid w:val="004E655D"/>
    <w:rsid w:val="004F6B3C"/>
    <w:rsid w:val="00502B6A"/>
    <w:rsid w:val="00507510"/>
    <w:rsid w:val="00516C6D"/>
    <w:rsid w:val="005236B4"/>
    <w:rsid w:val="00523FD5"/>
    <w:rsid w:val="00526B5A"/>
    <w:rsid w:val="00531E8D"/>
    <w:rsid w:val="00536BAD"/>
    <w:rsid w:val="00552639"/>
    <w:rsid w:val="00561591"/>
    <w:rsid w:val="0057380A"/>
    <w:rsid w:val="00583125"/>
    <w:rsid w:val="005A2694"/>
    <w:rsid w:val="005A572B"/>
    <w:rsid w:val="005A5B9A"/>
    <w:rsid w:val="005B238F"/>
    <w:rsid w:val="005B6F4F"/>
    <w:rsid w:val="005B7187"/>
    <w:rsid w:val="005C4C43"/>
    <w:rsid w:val="005C4E0B"/>
    <w:rsid w:val="005C7904"/>
    <w:rsid w:val="005D0C84"/>
    <w:rsid w:val="005D1056"/>
    <w:rsid w:val="005E0C22"/>
    <w:rsid w:val="005E7F20"/>
    <w:rsid w:val="005F398D"/>
    <w:rsid w:val="005F645B"/>
    <w:rsid w:val="005F6F6D"/>
    <w:rsid w:val="006012AA"/>
    <w:rsid w:val="00615E67"/>
    <w:rsid w:val="0061632F"/>
    <w:rsid w:val="00622D46"/>
    <w:rsid w:val="00643E5F"/>
    <w:rsid w:val="00653241"/>
    <w:rsid w:val="00665370"/>
    <w:rsid w:val="00671A1C"/>
    <w:rsid w:val="00693E8B"/>
    <w:rsid w:val="006A3EA4"/>
    <w:rsid w:val="006A6150"/>
    <w:rsid w:val="006B7135"/>
    <w:rsid w:val="006C663B"/>
    <w:rsid w:val="006D0763"/>
    <w:rsid w:val="006F78CD"/>
    <w:rsid w:val="00712C66"/>
    <w:rsid w:val="00715892"/>
    <w:rsid w:val="00720F12"/>
    <w:rsid w:val="0072290F"/>
    <w:rsid w:val="007253A9"/>
    <w:rsid w:val="007271E3"/>
    <w:rsid w:val="00737104"/>
    <w:rsid w:val="00743C52"/>
    <w:rsid w:val="00750DEB"/>
    <w:rsid w:val="0075164E"/>
    <w:rsid w:val="00752F0E"/>
    <w:rsid w:val="00762F04"/>
    <w:rsid w:val="00764E3E"/>
    <w:rsid w:val="007709CD"/>
    <w:rsid w:val="00780058"/>
    <w:rsid w:val="00780B35"/>
    <w:rsid w:val="00781598"/>
    <w:rsid w:val="00791A0F"/>
    <w:rsid w:val="007A4D9D"/>
    <w:rsid w:val="007B3D43"/>
    <w:rsid w:val="007D12E9"/>
    <w:rsid w:val="007E4EC7"/>
    <w:rsid w:val="007E575A"/>
    <w:rsid w:val="007E6ED9"/>
    <w:rsid w:val="007F74B0"/>
    <w:rsid w:val="00801DF6"/>
    <w:rsid w:val="00802B78"/>
    <w:rsid w:val="0080464E"/>
    <w:rsid w:val="00815B4D"/>
    <w:rsid w:val="00827CCE"/>
    <w:rsid w:val="00836EC9"/>
    <w:rsid w:val="00872F1F"/>
    <w:rsid w:val="00877264"/>
    <w:rsid w:val="00887547"/>
    <w:rsid w:val="00895B49"/>
    <w:rsid w:val="008A5A17"/>
    <w:rsid w:val="008C0AED"/>
    <w:rsid w:val="008C4639"/>
    <w:rsid w:val="008D05B0"/>
    <w:rsid w:val="008D14A7"/>
    <w:rsid w:val="008D599A"/>
    <w:rsid w:val="008F116D"/>
    <w:rsid w:val="00903E52"/>
    <w:rsid w:val="00904234"/>
    <w:rsid w:val="00907EFF"/>
    <w:rsid w:val="0092113D"/>
    <w:rsid w:val="00924343"/>
    <w:rsid w:val="009339E3"/>
    <w:rsid w:val="00940C78"/>
    <w:rsid w:val="00950527"/>
    <w:rsid w:val="00951DE2"/>
    <w:rsid w:val="00952015"/>
    <w:rsid w:val="00962AC0"/>
    <w:rsid w:val="0097316A"/>
    <w:rsid w:val="0097794C"/>
    <w:rsid w:val="00981AA2"/>
    <w:rsid w:val="00985C44"/>
    <w:rsid w:val="009A5CD9"/>
    <w:rsid w:val="009A70DC"/>
    <w:rsid w:val="009B498D"/>
    <w:rsid w:val="009B7935"/>
    <w:rsid w:val="009D3611"/>
    <w:rsid w:val="009D3647"/>
    <w:rsid w:val="009D651E"/>
    <w:rsid w:val="009E275D"/>
    <w:rsid w:val="009E3014"/>
    <w:rsid w:val="009F0BDA"/>
    <w:rsid w:val="009F0CBD"/>
    <w:rsid w:val="009F6767"/>
    <w:rsid w:val="00A339EA"/>
    <w:rsid w:val="00A3408E"/>
    <w:rsid w:val="00A46CCC"/>
    <w:rsid w:val="00A46EC9"/>
    <w:rsid w:val="00A53FA0"/>
    <w:rsid w:val="00A54D72"/>
    <w:rsid w:val="00A5531C"/>
    <w:rsid w:val="00A55ABB"/>
    <w:rsid w:val="00A63A3D"/>
    <w:rsid w:val="00A70633"/>
    <w:rsid w:val="00A710C0"/>
    <w:rsid w:val="00A8723E"/>
    <w:rsid w:val="00A90806"/>
    <w:rsid w:val="00A9579B"/>
    <w:rsid w:val="00A95D32"/>
    <w:rsid w:val="00A96E0C"/>
    <w:rsid w:val="00AA6E9C"/>
    <w:rsid w:val="00AB2ADA"/>
    <w:rsid w:val="00AB4EF2"/>
    <w:rsid w:val="00AB5ECD"/>
    <w:rsid w:val="00AC34E9"/>
    <w:rsid w:val="00AD09DF"/>
    <w:rsid w:val="00AE2AC4"/>
    <w:rsid w:val="00AE4F1E"/>
    <w:rsid w:val="00AE5B3A"/>
    <w:rsid w:val="00AE5CEC"/>
    <w:rsid w:val="00AF4153"/>
    <w:rsid w:val="00B00A8A"/>
    <w:rsid w:val="00B04B1D"/>
    <w:rsid w:val="00B20C14"/>
    <w:rsid w:val="00B263F3"/>
    <w:rsid w:val="00B32736"/>
    <w:rsid w:val="00B32E2E"/>
    <w:rsid w:val="00B5335A"/>
    <w:rsid w:val="00B66CFE"/>
    <w:rsid w:val="00B84E79"/>
    <w:rsid w:val="00B8622B"/>
    <w:rsid w:val="00BA6600"/>
    <w:rsid w:val="00BB1297"/>
    <w:rsid w:val="00BB1CFD"/>
    <w:rsid w:val="00BB44E0"/>
    <w:rsid w:val="00BE01FD"/>
    <w:rsid w:val="00BE4C2F"/>
    <w:rsid w:val="00BF1DDF"/>
    <w:rsid w:val="00C077E1"/>
    <w:rsid w:val="00C31497"/>
    <w:rsid w:val="00C35A57"/>
    <w:rsid w:val="00C45F3B"/>
    <w:rsid w:val="00C502F7"/>
    <w:rsid w:val="00C5427A"/>
    <w:rsid w:val="00C63268"/>
    <w:rsid w:val="00C67F74"/>
    <w:rsid w:val="00C70117"/>
    <w:rsid w:val="00C7701D"/>
    <w:rsid w:val="00C935E0"/>
    <w:rsid w:val="00CA0021"/>
    <w:rsid w:val="00CA3490"/>
    <w:rsid w:val="00CB6652"/>
    <w:rsid w:val="00CC31F5"/>
    <w:rsid w:val="00CC7144"/>
    <w:rsid w:val="00CF33C2"/>
    <w:rsid w:val="00CF4D6A"/>
    <w:rsid w:val="00CF7FE4"/>
    <w:rsid w:val="00D04934"/>
    <w:rsid w:val="00D052C1"/>
    <w:rsid w:val="00D11DD4"/>
    <w:rsid w:val="00D3323C"/>
    <w:rsid w:val="00D34A16"/>
    <w:rsid w:val="00D37146"/>
    <w:rsid w:val="00D42C6C"/>
    <w:rsid w:val="00D5459E"/>
    <w:rsid w:val="00D62566"/>
    <w:rsid w:val="00D86039"/>
    <w:rsid w:val="00DA5D36"/>
    <w:rsid w:val="00DC1459"/>
    <w:rsid w:val="00DC6EA4"/>
    <w:rsid w:val="00E01761"/>
    <w:rsid w:val="00E07FB0"/>
    <w:rsid w:val="00E10F40"/>
    <w:rsid w:val="00E12EDA"/>
    <w:rsid w:val="00E15B3D"/>
    <w:rsid w:val="00E15CDB"/>
    <w:rsid w:val="00E16314"/>
    <w:rsid w:val="00E2206E"/>
    <w:rsid w:val="00E2554B"/>
    <w:rsid w:val="00E332E3"/>
    <w:rsid w:val="00E41C67"/>
    <w:rsid w:val="00E45EF4"/>
    <w:rsid w:val="00E462F2"/>
    <w:rsid w:val="00E601A5"/>
    <w:rsid w:val="00E72181"/>
    <w:rsid w:val="00E772D2"/>
    <w:rsid w:val="00E8047B"/>
    <w:rsid w:val="00E83060"/>
    <w:rsid w:val="00E92A09"/>
    <w:rsid w:val="00E95680"/>
    <w:rsid w:val="00EA1A48"/>
    <w:rsid w:val="00EA1EC5"/>
    <w:rsid w:val="00EA296F"/>
    <w:rsid w:val="00EB1344"/>
    <w:rsid w:val="00EB56CD"/>
    <w:rsid w:val="00EB7038"/>
    <w:rsid w:val="00EC138F"/>
    <w:rsid w:val="00ED557B"/>
    <w:rsid w:val="00ED6700"/>
    <w:rsid w:val="00ED7BEB"/>
    <w:rsid w:val="00ED7C01"/>
    <w:rsid w:val="00EF1FE7"/>
    <w:rsid w:val="00F21C20"/>
    <w:rsid w:val="00F3470E"/>
    <w:rsid w:val="00F52DFE"/>
    <w:rsid w:val="00F57CB0"/>
    <w:rsid w:val="00F6453A"/>
    <w:rsid w:val="00F76F53"/>
    <w:rsid w:val="00F772F3"/>
    <w:rsid w:val="00F80811"/>
    <w:rsid w:val="00F90F3C"/>
    <w:rsid w:val="00FE0CDF"/>
    <w:rsid w:val="00FE4E57"/>
    <w:rsid w:val="00FF510D"/>
    <w:rsid w:val="00FF5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E4C2540"/>
  <w15:chartTrackingRefBased/>
  <w15:docId w15:val="{925CF338-FC34-6F4D-ADC4-FDFDC97E4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79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9579B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62</Words>
  <Characters>4916</Characters>
  <Application>Microsoft Office Word</Application>
  <DocSecurity>0</DocSecurity>
  <Lines>40</Lines>
  <Paragraphs>11</Paragraphs>
  <ScaleCrop>false</ScaleCrop>
  <Company/>
  <LinksUpToDate>false</LinksUpToDate>
  <CharactersWithSpaces>5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h Thi Quynh TRAN</dc:creator>
  <cp:keywords/>
  <dc:description/>
  <cp:lastModifiedBy>Anh Thi Quynh TRAN</cp:lastModifiedBy>
  <cp:revision>1</cp:revision>
  <dcterms:created xsi:type="dcterms:W3CDTF">2025-01-02T13:41:00Z</dcterms:created>
  <dcterms:modified xsi:type="dcterms:W3CDTF">2025-01-02T13:42:00Z</dcterms:modified>
</cp:coreProperties>
</file>